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77C25" w14:textId="77777777" w:rsidR="00AB0CD8" w:rsidRDefault="00AB0CD8" w:rsidP="00AB0CD8">
      <w:pPr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  <w:lang w:val=""/>
        </w:rPr>
      </w:pPr>
      <w:r w:rsidRPr="00AF0B9E"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  <w:lang w:val=""/>
        </w:rPr>
        <w:t>S</w:t>
      </w:r>
      <w:r w:rsidRPr="00AF0B9E"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  <w:lang w:val=""/>
        </w:rPr>
        <w:t>upplementary Table</w:t>
      </w:r>
    </w:p>
    <w:p w14:paraId="51D27793" w14:textId="77777777" w:rsidR="00AB0CD8" w:rsidRDefault="00AB0CD8" w:rsidP="00AB0CD8">
      <w:pPr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  <w:lang w:val=""/>
        </w:rPr>
      </w:pPr>
    </w:p>
    <w:p w14:paraId="12421DF8" w14:textId="77777777" w:rsidR="00AB0CD8" w:rsidRPr="00027207" w:rsidRDefault="00AB0CD8" w:rsidP="00AB0CD8">
      <w:pPr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</w:rPr>
      </w:pPr>
      <w:r w:rsidRPr="00027207"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 xml:space="preserve">Supplementary Table </w:t>
      </w:r>
      <w:r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>1</w:t>
      </w:r>
      <w:r w:rsidRPr="00027207"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 xml:space="preserve">. </w:t>
      </w:r>
      <w:r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>Baseline characteristics of patients by low and high LDL-C levels</w:t>
      </w:r>
    </w:p>
    <w:p w14:paraId="0D846539" w14:textId="77777777" w:rsidR="00AB0CD8" w:rsidRDefault="00AB0CD8" w:rsidP="00AB0CD8">
      <w:pPr>
        <w:rPr>
          <w:rFonts w:ascii="Times New Roman" w:eastAsia="ＭＳ ゴシック" w:hAnsi="Times New Roman"/>
          <w:color w:val="222222"/>
          <w:kern w:val="0"/>
          <w:sz w:val="24"/>
          <w:szCs w:val="24"/>
        </w:rPr>
      </w:pPr>
    </w:p>
    <w:tbl>
      <w:tblPr>
        <w:tblStyle w:val="aa"/>
        <w:tblW w:w="11422" w:type="dxa"/>
        <w:jc w:val="center"/>
        <w:tblLook w:val="04A0" w:firstRow="1" w:lastRow="0" w:firstColumn="1" w:lastColumn="0" w:noHBand="0" w:noVBand="1"/>
      </w:tblPr>
      <w:tblGrid>
        <w:gridCol w:w="3800"/>
        <w:gridCol w:w="1984"/>
        <w:gridCol w:w="1984"/>
        <w:gridCol w:w="1984"/>
        <w:gridCol w:w="1670"/>
      </w:tblGrid>
      <w:tr w:rsidR="00AB0CD8" w:rsidRPr="00A92B76" w14:paraId="35597CC4" w14:textId="77777777" w:rsidTr="00B10526">
        <w:trPr>
          <w:trHeight w:val="630"/>
          <w:jc w:val="center"/>
        </w:trPr>
        <w:tc>
          <w:tcPr>
            <w:tcW w:w="38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2C030A" w14:textId="77777777" w:rsidR="00AB0CD8" w:rsidRPr="00A92B76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left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A92B76"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7D6D79" w14:textId="77777777" w:rsidR="00AB0CD8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Overall</w:t>
            </w:r>
          </w:p>
          <w:p w14:paraId="30DDA8CE" w14:textId="77777777" w:rsidR="00AB0CD8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(</w:t>
            </w:r>
            <w:r w:rsidRPr="00DD7B4F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24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A1A540" w14:textId="77777777" w:rsidR="00AB0CD8" w:rsidRPr="00A92B76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Low LDL-C (</w:t>
            </w:r>
            <w:r w:rsidRPr="00330787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12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4D6DDA" w14:textId="77777777" w:rsidR="00AB0CD8" w:rsidRPr="00A92B76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High LDL-C (</w:t>
            </w:r>
            <w:r w:rsidRPr="00330787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120)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7C29BA" w14:textId="77777777" w:rsidR="00AB0CD8" w:rsidRPr="00A92B76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DC23E2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p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-value</w:t>
            </w:r>
          </w:p>
        </w:tc>
      </w:tr>
      <w:tr w:rsidR="00AB0CD8" w:rsidRPr="00A92B76" w14:paraId="4B70CB39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144DE2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FCB969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68 ± 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61B09D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± 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C124BD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± 11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AB5F38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AB0CD8" w:rsidRPr="00A92B76" w14:paraId="6513AA88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286B" w14:textId="77777777" w:rsidR="00AB0CD8" w:rsidRPr="00914AF1" w:rsidRDefault="00AB0CD8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5B21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92 (7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B4B1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 (8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AA84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70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56FB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7</w:t>
            </w:r>
          </w:p>
        </w:tc>
      </w:tr>
      <w:tr w:rsidR="00AB0CD8" w:rsidRPr="00A92B76" w14:paraId="12998036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0AF5" w14:textId="77777777" w:rsidR="00AB0CD8" w:rsidRPr="00914AF1" w:rsidRDefault="00AB0CD8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, kg/m</w:t>
            </w:r>
            <w:r w:rsidRPr="006A1E4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33E5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0 ± 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9854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9.0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BAF0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9.0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4.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5CA8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AB0CD8" w:rsidRPr="00A92B76" w14:paraId="7CF9F64C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4FAA" w14:textId="77777777" w:rsidR="00AB0CD8" w:rsidRPr="00F87943" w:rsidRDefault="00AB0CD8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A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0180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.3 ± 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760D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4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8F96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568B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AB0CD8" w:rsidRPr="00A92B76" w14:paraId="3957A88E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BFB7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VE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9DEE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  <w:r w:rsidRPr="00B054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941F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28E0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 ± 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FB62" w14:textId="77777777" w:rsidR="00AB0CD8" w:rsidRPr="00B054EA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3</w:t>
            </w:r>
          </w:p>
        </w:tc>
      </w:tr>
      <w:tr w:rsidR="00AC0195" w:rsidRPr="00AC0195" w14:paraId="0235E12F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F515" w14:textId="73E37D63" w:rsidR="000D0AB3" w:rsidRPr="00AC0195" w:rsidRDefault="000D0AB3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C01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F</w:t>
            </w:r>
            <w:r w:rsidR="0088742D" w:rsidRPr="00AC01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C01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</w:t>
            </w:r>
            <w:proofErr w:type="spellEnd"/>
            <w:r w:rsidRPr="00AC01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AC019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AC01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0CFA" w14:textId="3CE8EFF6" w:rsidR="000D0AB3" w:rsidRPr="00AC0195" w:rsidRDefault="00BE4C42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C019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="000D0AB3" w:rsidRPr="00AC019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AC019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="000D0AB3" w:rsidRPr="00AC019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AC019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0D0AB3" w:rsidRPr="00AC019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D7AB" w14:textId="26F851C5" w:rsidR="000D0AB3" w:rsidRPr="00AC0195" w:rsidRDefault="00BE4C42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2</w:t>
            </w:r>
            <w:r w:rsidR="007E5CFE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6</w:t>
            </w:r>
            <w:r w:rsidR="00D21EF0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.</w:t>
            </w:r>
            <w:r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 w:rsidR="007E5CFE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96E8" w14:textId="4346A5CF" w:rsidR="000D0AB3" w:rsidRPr="00AC0195" w:rsidRDefault="00BE4C42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3</w:t>
            </w:r>
            <w:r w:rsidR="00D21EF0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="00177A24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5</w:t>
            </w:r>
            <w:r w:rsidR="00D21EF0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.</w:t>
            </w:r>
            <w:r w:rsidR="00177A24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="00D21EF0"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2FAD" w14:textId="6E92B5CA" w:rsidR="000D0AB3" w:rsidRPr="00AC0195" w:rsidRDefault="00D21EF0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C019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2</w:t>
            </w:r>
          </w:p>
        </w:tc>
      </w:tr>
      <w:tr w:rsidR="00AB0CD8" w:rsidRPr="00A92B76" w14:paraId="00120ABE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3423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DF19C7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B2E6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DF99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B357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B0CD8" w:rsidRPr="00A92B76" w14:paraId="5FC35E9D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D159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1142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93 (8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F4DA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 (8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5458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77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8544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AB0CD8" w:rsidRPr="00A92B76" w14:paraId="3818190B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8FDD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0186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92 (3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75A1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4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7662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31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5FBA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AB0CD8" w:rsidRPr="00A92B76" w14:paraId="7793D577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F8596DD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rrent smoking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43ED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9 (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91F1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C942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A272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AB0CD8" w:rsidRPr="00A92B76" w14:paraId="1DF56A3C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1F34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FA29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40 (5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E2DE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7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2EBF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46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35E4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2</w:t>
            </w:r>
          </w:p>
        </w:tc>
      </w:tr>
      <w:tr w:rsidR="00AB0CD8" w:rsidRPr="00A92B76" w14:paraId="340C5EAC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AF943C1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39A6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91 (3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7CEF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8 (39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9864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5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1DAD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AB0CD8" w:rsidRPr="00A92B76" w14:paraId="106ECF33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998CABE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C831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76 (3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F296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3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6F30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29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404F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AB0CD8" w:rsidRPr="00A92B76" w14:paraId="60285431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60F895C" w14:textId="3F05AF67" w:rsidR="00AB0CD8" w:rsidRPr="00A61FB7" w:rsidRDefault="00A61FB7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lang w:val=""/>
              </w:rPr>
            </w:pPr>
            <w:r w:rsidRPr="00AC0195">
              <w:rPr>
                <w:rFonts w:ascii="Times New Roman" w:hAnsi="Times New Roman" w:cs="Times New Roman" w:hint="eastAsia"/>
                <w:color w:val="000000" w:themeColor="text1"/>
                <w:sz w:val="24"/>
                <w:lang w:val=""/>
              </w:rPr>
              <w:t>Muscle was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4562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5 (1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9036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 (2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5461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 (16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C67B" w14:textId="77777777" w:rsidR="00AB0CD8" w:rsidRPr="00C057BD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1</w:t>
            </w:r>
          </w:p>
        </w:tc>
      </w:tr>
      <w:tr w:rsidR="00C01791" w:rsidRPr="00C01791" w14:paraId="5BC51FBA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E711E32" w14:textId="68EF4F3E" w:rsidR="00AC0195" w:rsidRPr="00C01791" w:rsidRDefault="00AC0195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 w:hint="eastAsia"/>
                <w:color w:val="EE0000"/>
                <w:sz w:val="24"/>
                <w:lang w:val=""/>
              </w:rPr>
            </w:pPr>
            <w:r w:rsidRPr="00C01791">
              <w:rPr>
                <w:rFonts w:ascii="Times New Roman" w:hAnsi="Times New Roman" w:cs="Times New Roman" w:hint="eastAsia"/>
                <w:color w:val="EE0000"/>
                <w:sz w:val="24"/>
                <w:lang w:val=""/>
              </w:rPr>
              <w:t>Cardiac cache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304A" w14:textId="31482E09" w:rsidR="00AC0195" w:rsidRPr="00C01791" w:rsidRDefault="00AC0195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</w:pPr>
            <w:r w:rsidRPr="00C01791"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  <w:t>56 (</w:t>
            </w:r>
            <w:r w:rsidR="00E6124C" w:rsidRPr="00C01791"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  <w:t>23.3</w:t>
            </w:r>
            <w:r w:rsidRPr="00C01791"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75B3" w14:textId="3123B904" w:rsidR="00AC0195" w:rsidRPr="00C01791" w:rsidRDefault="00AC0195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28 (</w:t>
            </w:r>
            <w:r w:rsidR="00C01791"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23.3</w:t>
            </w:r>
            <w:r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46AC" w14:textId="7A1BA458" w:rsidR="00AC0195" w:rsidRPr="00C01791" w:rsidRDefault="00AC0195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28 (</w:t>
            </w:r>
            <w:r w:rsidR="00C01791"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23.3</w:t>
            </w:r>
            <w:r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E4AA" w14:textId="7D037211" w:rsidR="00AC0195" w:rsidRPr="00C01791" w:rsidRDefault="00E6124C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C01791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1.00</w:t>
            </w:r>
          </w:p>
        </w:tc>
      </w:tr>
      <w:tr w:rsidR="00AB0CD8" w:rsidRPr="00A92B76" w14:paraId="042ABB68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D138" w14:textId="77777777" w:rsidR="00AB0CD8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aboratory dat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90F6A8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7667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326C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2D62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B0CD8" w:rsidRPr="00A92B76" w14:paraId="0DBF4EB4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6643E19" w14:textId="77777777" w:rsidR="00AB0CD8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-sensitivity 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P, mg/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438F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7 [1.0-3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B62B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 [0.8-3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54C7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 [1.1-3.6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493B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9</w:t>
            </w:r>
          </w:p>
        </w:tc>
      </w:tr>
      <w:tr w:rsidR="00AB0CD8" w:rsidRPr="00A92B76" w14:paraId="5EC92A57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F3B0303" w14:textId="77777777" w:rsidR="00AB0CD8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reatinine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g/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9011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2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86F6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5A58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± 0.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A6AD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</w:t>
            </w:r>
          </w:p>
        </w:tc>
      </w:tr>
      <w:tr w:rsidR="00AB0CD8" w:rsidRPr="00A92B76" w14:paraId="4021FA12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66A303B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aemoglo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 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4577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 [12.4-14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ADA3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3 [12.6-14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2406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3 [12.4-14.5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E3E7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AB0CD8" w:rsidRPr="00A92B76" w14:paraId="3D2E1055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283669E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l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umin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B2AF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[35-3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C401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[35-4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51CC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[35-39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EDA0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AB0CD8" w:rsidRPr="00A92B76" w14:paraId="546D2545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B35545D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T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roBNP</w:t>
            </w:r>
            <w:proofErr w:type="spellEnd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3234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6[224-14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B421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5 [204-128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3B85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2 [231-1570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1582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6</w:t>
            </w:r>
          </w:p>
        </w:tc>
      </w:tr>
      <w:tr w:rsidR="00AB0CD8" w:rsidRPr="00A92B76" w14:paraId="02B10420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A3BAA72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lang w:val="de-DE"/>
              </w:rPr>
              <w:t>HDL-C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C435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 [37-5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B91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[35-5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5C40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[38-57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BD2B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AB0CD8" w:rsidRPr="00A92B76" w14:paraId="2F7DD64D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BF7E982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DL-C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/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0EAC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 [70-1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C349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[59-8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A973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[107-141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8A20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AB0CD8" w:rsidRPr="00A92B76" w14:paraId="0498A562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993184D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EAA8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0 [83-16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2113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[75-14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9B0F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[90-179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8163" w14:textId="77777777" w:rsidR="00AB0CD8" w:rsidRPr="00CF206E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AB0CD8" w:rsidRPr="00A92B76" w14:paraId="50048819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6229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873E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eletal muscle an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7BBC9F" w14:textId="77777777" w:rsidR="00AB0CD8" w:rsidRPr="00873E9F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182B" w14:textId="77777777" w:rsidR="00AB0CD8" w:rsidRPr="00873E9F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25EE" w14:textId="77777777" w:rsidR="00AB0CD8" w:rsidRPr="00873E9F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DC20" w14:textId="77777777" w:rsidR="00AB0CD8" w:rsidRPr="00873E9F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B0CD8" w:rsidRPr="00A92B76" w14:paraId="00271990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8E60411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andgrip strength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E9FA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±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E194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 ±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C8BA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± 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58DF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</w:tr>
      <w:tr w:rsidR="00AB0CD8" w:rsidRPr="00A92B76" w14:paraId="6C69B7B7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70C65C7" w14:textId="77777777" w:rsidR="00AB0CD8" w:rsidRPr="000C0E3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Quadriceps strength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738A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3ABE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5B0C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 ± 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B4E7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0</w:t>
            </w:r>
          </w:p>
        </w:tc>
      </w:tr>
      <w:tr w:rsidR="00AB0CD8" w:rsidRPr="00A92B76" w14:paraId="4D24EB44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EB9D15B" w14:textId="77777777" w:rsidR="00AB0CD8" w:rsidRPr="008F6543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kern w:val="24"/>
                <w:sz w:val="24"/>
                <w:szCs w:val="24"/>
                <w:highlight w:val="yellow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SMI, kg/m</w:t>
            </w:r>
            <w:r w:rsidRPr="006A1E4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5CDD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± 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44BB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9 ±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877C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7 ± 1.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79D0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</w:tr>
      <w:tr w:rsidR="00AB0CD8" w:rsidRPr="00A92B76" w14:paraId="4D068D1A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C626D37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at mass</w:t>
            </w:r>
            <w:r w:rsidRPr="00A67BF9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k</w:t>
            </w:r>
            <w:r w:rsidRPr="00A67BF9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/m</w:t>
            </w:r>
            <w:r w:rsidRPr="006A1E4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A4D6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± 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4EA7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± 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3D40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 ± 3.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9F43" w14:textId="77777777" w:rsidR="00AB0CD8" w:rsidRPr="00910875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AB0CD8" w:rsidRPr="00A92B76" w14:paraId="4BFF9186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0E64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  <w:r w:rsidRPr="000E7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ctional capa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14D40A" w14:textId="77777777" w:rsidR="00AB0CD8" w:rsidRPr="000E7048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68F1" w14:textId="77777777" w:rsidR="00AB0CD8" w:rsidRPr="000E7048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88D7" w14:textId="77777777" w:rsidR="00AB0CD8" w:rsidRPr="000E7048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8F26" w14:textId="77777777" w:rsidR="00AB0CD8" w:rsidRPr="000E7048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B0CD8" w:rsidRPr="00A92B76" w14:paraId="6738E030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67EB11A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in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te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walk distance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E9BE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22 ± 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F9D0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3 ± 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6799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0 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1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138E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3</w:t>
            </w:r>
          </w:p>
        </w:tc>
      </w:tr>
      <w:tr w:rsidR="00AB0CD8" w:rsidRPr="00A92B76" w14:paraId="25575806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BFD74B9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PP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842C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9-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50D9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9-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4588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10-12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7528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AB0CD8" w:rsidRPr="00A92B76" w14:paraId="216A4387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2D8A583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eakVO</w:t>
            </w:r>
            <w:r w:rsidRPr="008C2D51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2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l/min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696E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 ± 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8ECF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3 ± 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59C5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4 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5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8161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AB0CD8" w:rsidRPr="00A92B76" w14:paraId="1B62114E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4AFE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22A78D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8551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5E00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FD37" w14:textId="77777777" w:rsidR="00AB0CD8" w:rsidRPr="008F7C4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B0CD8" w:rsidRPr="00A92B76" w14:paraId="4C6521A4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C3EAD96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CE-I or 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1B93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9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A634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9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DD86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91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4634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AB0CD8" w:rsidRPr="00A92B76" w14:paraId="2D322B3F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EC867DE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β-blocker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A0F1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 (9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099B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9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40CD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85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A282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</w:tr>
      <w:tr w:rsidR="00AB0CD8" w:rsidRPr="00A92B76" w14:paraId="5D42C96F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8B1D771" w14:textId="77777777" w:rsidR="00AB0CD8" w:rsidRPr="00E25834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F5CC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2 (4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74BD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5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6A7F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4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834C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AB0CD8" w:rsidRPr="00A92B76" w14:paraId="6ACBE0C5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6368475" w14:textId="77777777" w:rsidR="00AB0CD8" w:rsidRPr="00E25834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op 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743D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1 (5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2C09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2 (51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5A57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58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AC39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AB0CD8" w:rsidRPr="00A92B76" w14:paraId="70C8CDBF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A7ACC25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tat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748B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5 (6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CED0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9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E4FE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46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BF88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AB0CD8" w:rsidRPr="00A92B76" w14:paraId="3B23A89A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28A16A4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ipid-lowering ag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6DF6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1 (7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7525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9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F32C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52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9397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AB0CD8" w:rsidRPr="00A92B76" w14:paraId="500C43C7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207DDE2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0955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6 (6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E0BE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8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8ADB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55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9F05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AB0CD8" w:rsidRPr="00A92B76" w14:paraId="54C4AAA4" w14:textId="77777777" w:rsidTr="00B10526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115A5" w14:textId="77777777" w:rsidR="00AB0CD8" w:rsidRPr="00A92B76" w:rsidRDefault="00AB0CD8" w:rsidP="00B10526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ral anticoagul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F80115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2 (34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4E4791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34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1C48D1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34.5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2223CF" w14:textId="77777777" w:rsidR="00AB0CD8" w:rsidRPr="00B27EB2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</w:tbl>
    <w:p w14:paraId="17D34BBE" w14:textId="32599E0B" w:rsidR="00AB0CD8" w:rsidRDefault="00AB0CD8" w:rsidP="00AB0CD8">
      <w:pPr>
        <w:rPr>
          <w:rFonts w:ascii="Times New Roman" w:eastAsia="ＭＳ ゴシック" w:hAnsi="Times New Roman"/>
          <w:color w:val="222222"/>
          <w:kern w:val="0"/>
          <w:sz w:val="24"/>
          <w:szCs w:val="24"/>
        </w:rPr>
      </w:pP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The values are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numbers (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percentages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)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means ± standard deviations, or medians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>[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25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  <w:lang w:val=""/>
        </w:rPr>
        <w:t>th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–75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  <w:lang w:val=""/>
        </w:rPr>
        <w:t>th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 percentile rang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>]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. ACE-I, angiotensin-converting enzyme inhibitor; ARB, angiotensin II receptor blocker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ASMI; appendicular skeletal muscle mass index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BMI, body mass index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aspartate transaminase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CAD, coronary artery disease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CRP, C-reactive protein; </w:t>
      </w:r>
      <w:r w:rsidRPr="0020189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HDL-C, </w:t>
      </w:r>
      <w:r w:rsidRPr="00C0262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high-density lipoprotein cholesterol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proofErr w:type="spellStart"/>
      <w:r w:rsidR="00D21EF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t>HF</w:t>
      </w:r>
      <w:r w:rsidR="00B4477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D21EF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t>EF</w:t>
      </w:r>
      <w:proofErr w:type="spellEnd"/>
      <w:r w:rsidR="00D21EF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t xml:space="preserve">, heart failure with </w:t>
      </w:r>
      <w:r w:rsidR="00B4477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t>preserved</w:t>
      </w:r>
      <w:r w:rsidR="00D21EF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21EF0" w:rsidRPr="00C01791">
        <w:rPr>
          <w:rFonts w:ascii="Times New Roman" w:eastAsia="ＭＳ ゴシック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 xml:space="preserve">ejection fraction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LDL-C, low-density lipoprotein cholesterol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LVEF, left ventricular ejection fraction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MRA, mineral corticoid receptor antagonist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T-</w:t>
      </w:r>
      <w:proofErr w:type="spellStart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BNP</w:t>
      </w:r>
      <w:proofErr w:type="spellEnd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, 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N-terminal </w:t>
      </w:r>
      <w:r w:rsidRPr="006B2B4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-B-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natriuretic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YHA, New York Heart Association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SPPB, 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Short Physical Performance Battery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;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TG, </w:t>
      </w:r>
      <w:r w:rsidRPr="00767DA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triglycerid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VO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,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 xml:space="preserve"> oxygen consumption</w:t>
      </w:r>
      <w:r>
        <w:rPr>
          <w:rFonts w:ascii="Times New Roman" w:eastAsia="ＭＳ ゴシック" w:hAnsi="Times New Roman" w:hint="eastAsia"/>
          <w:color w:val="222222"/>
          <w:kern w:val="0"/>
          <w:sz w:val="24"/>
          <w:szCs w:val="24"/>
        </w:rPr>
        <w:t>.</w:t>
      </w:r>
    </w:p>
    <w:p w14:paraId="200D7CA9" w14:textId="77777777" w:rsidR="00AB0CD8" w:rsidRDefault="00AB0CD8" w:rsidP="00AB0CD8">
      <w:pPr>
        <w:rPr>
          <w:rFonts w:ascii="Times New Roman" w:eastAsia="ＭＳ ゴシック" w:hAnsi="Times New Roman"/>
          <w:color w:val="222222"/>
          <w:kern w:val="0"/>
          <w:sz w:val="24"/>
          <w:szCs w:val="24"/>
        </w:rPr>
      </w:pPr>
    </w:p>
    <w:p w14:paraId="4074218E" w14:textId="77777777" w:rsidR="00AB0CD8" w:rsidRDefault="00AB0CD8" w:rsidP="00AB0CD8">
      <w:pPr>
        <w:rPr>
          <w:rFonts w:ascii="Times New Roman" w:eastAsia="ＭＳ ゴシック" w:hAnsi="Times New Roman"/>
          <w:color w:val="222222"/>
          <w:kern w:val="0"/>
          <w:sz w:val="24"/>
          <w:szCs w:val="24"/>
        </w:rPr>
      </w:pPr>
    </w:p>
    <w:p w14:paraId="42382D56" w14:textId="77777777" w:rsidR="00AB0CD8" w:rsidRDefault="00AB0CD8" w:rsidP="00AB0CD8">
      <w:pPr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</w:rPr>
      </w:pPr>
      <w:r w:rsidRPr="00027207"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 xml:space="preserve">Supplementary Table </w:t>
      </w:r>
      <w:r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>2</w:t>
      </w:r>
      <w:r w:rsidRPr="00027207"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 xml:space="preserve">. </w:t>
      </w:r>
      <w:r>
        <w:rPr>
          <w:rFonts w:ascii="Times New Roman" w:eastAsia="ＭＳ ゴシック" w:hAnsi="Times New Roman" w:hint="eastAsia"/>
          <w:b/>
          <w:bCs/>
          <w:color w:val="222222"/>
          <w:kern w:val="0"/>
          <w:sz w:val="24"/>
          <w:szCs w:val="24"/>
        </w:rPr>
        <w:t>Factors associated with all-cause mortality in the low ASMI group</w:t>
      </w:r>
    </w:p>
    <w:p w14:paraId="0030138A" w14:textId="77777777" w:rsidR="00AB0CD8" w:rsidRDefault="00AB0CD8" w:rsidP="00AB0CD8">
      <w:pPr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</w:rPr>
      </w:pP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5102"/>
        <w:gridCol w:w="1417"/>
        <w:gridCol w:w="1417"/>
        <w:gridCol w:w="1418"/>
      </w:tblGrid>
      <w:tr w:rsidR="00AB0CD8" w:rsidRPr="00A92B76" w14:paraId="278A7981" w14:textId="77777777" w:rsidTr="00B10526">
        <w:trPr>
          <w:trHeight w:val="300"/>
          <w:jc w:val="center"/>
        </w:trPr>
        <w:tc>
          <w:tcPr>
            <w:tcW w:w="51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6A39B2" w14:textId="77777777" w:rsidR="00AB0CD8" w:rsidRPr="00A92B76" w:rsidRDefault="00AB0CD8" w:rsidP="00B105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left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345415" w14:textId="77777777" w:rsidR="00AB0CD8" w:rsidRPr="00A92B76" w:rsidRDefault="00AB0CD8" w:rsidP="00B10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All-cause mortality</w:t>
            </w:r>
          </w:p>
        </w:tc>
      </w:tr>
      <w:tr w:rsidR="00AB0CD8" w:rsidRPr="00A92B76" w14:paraId="6793088A" w14:textId="77777777" w:rsidTr="00B10526">
        <w:trPr>
          <w:trHeight w:val="300"/>
          <w:jc w:val="center"/>
        </w:trPr>
        <w:tc>
          <w:tcPr>
            <w:tcW w:w="5102" w:type="dxa"/>
            <w:vMerge/>
            <w:tcBorders>
              <w:top w:val="nil"/>
              <w:left w:val="nil"/>
              <w:right w:val="nil"/>
            </w:tcBorders>
          </w:tcPr>
          <w:p w14:paraId="06641578" w14:textId="77777777" w:rsidR="00AB0CD8" w:rsidRPr="00A92B76" w:rsidRDefault="00AB0CD8" w:rsidP="00B10526">
            <w:pPr>
              <w:spacing w:line="0" w:lineRule="atLeast"/>
              <w:rPr>
                <w:rFonts w:ascii="Calibri" w:eastAsia="游明朝" w:hAnsi="Calibri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985AA2" w14:textId="77777777" w:rsidR="00AB0CD8" w:rsidRPr="00A92B76" w:rsidRDefault="00AB0CD8" w:rsidP="00B10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H</w:t>
            </w:r>
            <w:r w:rsidRPr="00A92B76"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D9E1FB" w14:textId="77777777" w:rsidR="00AB0CD8" w:rsidRPr="00A92B76" w:rsidRDefault="00AB0CD8" w:rsidP="00B10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A92B76"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  <w:t>95 % C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BF0798" w14:textId="77777777" w:rsidR="00AB0CD8" w:rsidRPr="00A92B76" w:rsidRDefault="00AB0CD8" w:rsidP="00B10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A92B76">
              <w:rPr>
                <w:rFonts w:ascii="Times New Roman" w:eastAsia="游明朝" w:hAnsi="Times New Roman" w:cs="Times New Roman"/>
                <w:b/>
                <w:bCs/>
                <w:i/>
                <w:iCs/>
                <w:color w:val="222222"/>
                <w:sz w:val="24"/>
                <w:szCs w:val="24"/>
              </w:rPr>
              <w:t>P</w:t>
            </w:r>
            <w:r w:rsidRPr="00A92B76"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  <w:t>-value</w:t>
            </w:r>
          </w:p>
        </w:tc>
      </w:tr>
      <w:tr w:rsidR="00AB0CD8" w:rsidRPr="00A92B76" w14:paraId="08D0E13E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BB8A6D" w14:textId="77777777" w:rsidR="00AB0CD8" w:rsidRPr="00561A30" w:rsidRDefault="00AB0CD8" w:rsidP="00B1052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ge, per 1 yea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BA277A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894FC8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00-1.0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C68B0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08710B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4</w:t>
            </w:r>
          </w:p>
        </w:tc>
      </w:tr>
      <w:tr w:rsidR="00AB0CD8" w:rsidRPr="00A92B76" w14:paraId="57A7CD14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BC7F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Male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3E16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A5B0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04-5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26A9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08710B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4</w:t>
            </w:r>
          </w:p>
        </w:tc>
      </w:tr>
      <w:tr w:rsidR="00AB0CD8" w:rsidRPr="00A92B76" w14:paraId="29169D30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4E22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BMI, per 1 kg/m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4E55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06DE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0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5361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AB0CD8" w:rsidRPr="00A92B76" w14:paraId="0D59AD46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F21B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NYHA class, per 1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class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F46F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457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28-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3C9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03</w:t>
            </w:r>
          </w:p>
        </w:tc>
      </w:tr>
      <w:tr w:rsidR="00AB0CD8" w:rsidRPr="00A92B76" w14:paraId="32C4EAB6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1B4A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LVEF, per 10%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BCF4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92A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50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5C2C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006</w:t>
            </w:r>
          </w:p>
        </w:tc>
      </w:tr>
      <w:tr w:rsidR="00AB0CD8" w:rsidRPr="00A92B76" w14:paraId="6DA33940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2314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Hypertensio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A3BC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4B9A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8-3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006E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AB0CD8" w:rsidRPr="00A92B76" w14:paraId="7205ACA3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3C6B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Diabetes mellitu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AB90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933A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02-2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B85D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4</w:t>
            </w:r>
          </w:p>
        </w:tc>
      </w:tr>
      <w:tr w:rsidR="00AB0CD8" w:rsidRPr="00A92B76" w14:paraId="1975D951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E140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Current smoking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2DC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7A8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5-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105F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AB0CD8" w:rsidRPr="00A92B76" w14:paraId="3A56D49B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B2DE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>AD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E291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814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17-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31F8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AB0CD8" w:rsidRPr="00A92B76" w14:paraId="2E2FB4AF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0C29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Atrial fibrillatio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502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6234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08-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43E6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AB0CD8" w:rsidRPr="00A92B76" w14:paraId="7D7B8E50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673A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Anaemi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0B1E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38DF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5-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749C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AB0CD8" w:rsidRPr="00A92B76" w14:paraId="1ACC8E2A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86D5" w14:textId="53BCA840" w:rsidR="00AB0CD8" w:rsidRPr="00561A30" w:rsidRDefault="00A61FB7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C01791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>Muscle wasting</w:t>
            </w:r>
            <w:r w:rsidR="00AB0CD8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3EE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9749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0-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A42A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A41B45" w:rsidRPr="00A41B45" w14:paraId="0352D71A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3238" w14:textId="65394EC2" w:rsidR="00C01791" w:rsidRPr="00A41B45" w:rsidRDefault="00C01791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="游ゴシック" w:hAnsi="Times New Roman" w:cs="Times New Roman" w:hint="eastAsia"/>
                <w:color w:val="EE0000"/>
                <w:kern w:val="24"/>
                <w:szCs w:val="24"/>
              </w:rPr>
            </w:pPr>
            <w:r w:rsidRPr="00A41B45">
              <w:rPr>
                <w:rFonts w:ascii="Times New Roman" w:eastAsia="游ゴシック" w:hAnsi="Times New Roman" w:cs="Times New Roman" w:hint="eastAsia"/>
                <w:color w:val="EE0000"/>
                <w:kern w:val="24"/>
                <w:szCs w:val="24"/>
              </w:rPr>
              <w:t>Cardiac cachexia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36E1" w14:textId="4DB1245B" w:rsidR="00C01791" w:rsidRPr="00A41B45" w:rsidRDefault="006B15BB" w:rsidP="00B10526">
            <w:pPr>
              <w:widowControl/>
              <w:spacing w:line="0" w:lineRule="atLeast"/>
              <w:jc w:val="center"/>
              <w:rPr>
                <w:rFonts w:ascii="Times New Roman" w:eastAsia="ＭＳ 明朝" w:hAnsi="Times New Roman" w:cs="Times New Roman" w:hint="eastAsia"/>
                <w:color w:val="EE0000"/>
                <w:sz w:val="24"/>
                <w:szCs w:val="24"/>
              </w:rPr>
            </w:pPr>
            <w:r w:rsidRPr="00A41B45">
              <w:rPr>
                <w:rFonts w:ascii="Times New Roman" w:eastAsia="ＭＳ 明朝" w:hAnsi="Times New Roman" w:cs="Times New Roman" w:hint="eastAsia"/>
                <w:color w:val="EE0000"/>
                <w:sz w:val="24"/>
                <w:szCs w:val="24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39D8" w14:textId="22904137" w:rsidR="00C01791" w:rsidRPr="00A41B45" w:rsidRDefault="00A41B45" w:rsidP="00B10526">
            <w:pPr>
              <w:widowControl/>
              <w:spacing w:line="0" w:lineRule="atLeast"/>
              <w:jc w:val="center"/>
              <w:rPr>
                <w:rFonts w:ascii="Times New Roman" w:eastAsia="ＭＳ 明朝" w:hAnsi="Times New Roman" w:cs="Times New Roman" w:hint="eastAsia"/>
                <w:color w:val="EE0000"/>
                <w:sz w:val="24"/>
                <w:szCs w:val="24"/>
              </w:rPr>
            </w:pPr>
            <w:r w:rsidRPr="00A41B45">
              <w:rPr>
                <w:rFonts w:ascii="Times New Roman" w:eastAsia="ＭＳ 明朝" w:hAnsi="Times New Roman" w:cs="Times New Roman" w:hint="eastAsia"/>
                <w:color w:val="EE0000"/>
                <w:sz w:val="24"/>
                <w:szCs w:val="24"/>
              </w:rPr>
              <w:t>0.89-2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E0B9" w14:textId="5972EF2A" w:rsidR="00C01791" w:rsidRPr="00A41B45" w:rsidRDefault="00A41B45" w:rsidP="00B10526">
            <w:pPr>
              <w:widowControl/>
              <w:spacing w:line="0" w:lineRule="atLeast"/>
              <w:jc w:val="center"/>
              <w:rPr>
                <w:rFonts w:ascii="Times New Roman" w:eastAsia="ＭＳ 明朝" w:hAnsi="Times New Roman" w:cs="Times New Roman" w:hint="eastAsia"/>
                <w:color w:val="EE0000"/>
                <w:sz w:val="24"/>
                <w:szCs w:val="24"/>
              </w:rPr>
            </w:pPr>
            <w:r w:rsidRPr="00A41B45">
              <w:rPr>
                <w:rFonts w:ascii="Times New Roman" w:eastAsia="ＭＳ 明朝" w:hAnsi="Times New Roman" w:cs="Times New Roman" w:hint="eastAsia"/>
                <w:color w:val="EE0000"/>
                <w:sz w:val="24"/>
                <w:szCs w:val="24"/>
              </w:rPr>
              <w:t>0.14</w:t>
            </w:r>
          </w:p>
        </w:tc>
      </w:tr>
      <w:tr w:rsidR="00AB0CD8" w:rsidRPr="00A92B76" w14:paraId="1FEBEBC3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AFDC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Hs-CRP, per 1 mg/L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5327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DCE8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5-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6CAD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AB0CD8" w:rsidRPr="00A92B76" w14:paraId="3637B892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532F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Cre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>atinine</w:t>
            </w: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, per 0.1 mg/d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>L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0685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EAFD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02-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E178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03</w:t>
            </w:r>
          </w:p>
        </w:tc>
      </w:tr>
      <w:tr w:rsidR="00AB0CD8" w:rsidRPr="00A92B76" w14:paraId="081D1126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9C2C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Haemoglobin, per 1 g/dL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0360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46FA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64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BB23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AB0CD8" w:rsidRPr="00A92B76" w14:paraId="156DAF7E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93B4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Albumin, per 1 g/L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435F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6B54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1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4ADC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AB0CD8" w:rsidRPr="00A92B76" w14:paraId="56B3AEDD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38E3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szCs w:val="24"/>
              </w:rPr>
              <w:t>NT-proBNP,</w:t>
            </w: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per 1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</w:t>
            </w: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SD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1437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3AD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12-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91DD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003</w:t>
            </w:r>
          </w:p>
        </w:tc>
      </w:tr>
      <w:tr w:rsidR="00AB0CD8" w:rsidRPr="00A92B76" w14:paraId="2E9D4D78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3D7C" w14:textId="77777777" w:rsidR="00AB0CD8" w:rsidRPr="00561A30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HDL-C, per 1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</w:t>
            </w:r>
            <w:r w:rsidRPr="00561A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SD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98C9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2F96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3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5BCB" w14:textId="77777777" w:rsidR="00AB0CD8" w:rsidRPr="0008710B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710B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AB0CD8" w:rsidRPr="00A92B76" w14:paraId="452297C3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BC73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LDL-C, per 1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</w:t>
            </w: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SD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6909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szCs w:val="24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4F45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43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CB1A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03</w:t>
            </w:r>
          </w:p>
        </w:tc>
      </w:tr>
      <w:tr w:rsidR="00AB0CD8" w:rsidRPr="00A92B76" w14:paraId="40182E25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DC4B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TG, per 1SD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1BE3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A9DB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58-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20F6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AB0CD8" w:rsidRPr="00A92B76" w14:paraId="4254CE3B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24CB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Handgrip strength, per 1 kg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7A68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A898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97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ADA2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AB0CD8" w:rsidRPr="00A92B76" w14:paraId="4D038422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97FB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Quadriceps strength, per 1 kg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5D44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AE74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5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D30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4</w:t>
            </w:r>
          </w:p>
        </w:tc>
      </w:tr>
      <w:tr w:rsidR="00AB0CD8" w:rsidRPr="00A92B76" w14:paraId="32430FE0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E0F3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>ASMI</w:t>
            </w: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, per 1 kg/m²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8087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8200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72-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145D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AB0CD8" w:rsidRPr="00A92B76" w14:paraId="022CE954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C0EB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Fat mass, per 1 kg/m²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C839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E5CF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84-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0B64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AB0CD8" w:rsidRPr="00A92B76" w14:paraId="6D882C14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E182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6-minute walk distance, per 10 m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EF39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5AFD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4-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6A5D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0.0001</w:t>
            </w:r>
          </w:p>
        </w:tc>
      </w:tr>
      <w:tr w:rsidR="00AB0CD8" w:rsidRPr="00A92B76" w14:paraId="55F3C0B8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E13F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SPPB, per 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point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E99B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B03B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76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A7DE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AB0CD8" w:rsidRPr="00A92B76" w14:paraId="14B12DF9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4138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PeakVO2, per 1 mL/min/kg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 xml:space="preserve"> in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A3D0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2B51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81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C195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AB0CD8" w:rsidRPr="00A92B76" w14:paraId="23EAA3E1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6FD0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ACE-I/AR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7969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7029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6-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A585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AB0CD8" w:rsidRPr="00A92B76" w14:paraId="1BA6EF80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A9EE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β-blocker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FC54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1FDF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0-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836F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AB0CD8" w:rsidRPr="00A92B76" w14:paraId="300A318B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C17D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MR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CDE5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C334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90-2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62DB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AB0CD8" w:rsidRPr="00A92B76" w14:paraId="014DDA3B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6E00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Loop diuretic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BAEF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0DC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12-3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1031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AB0CD8" w:rsidRPr="00A92B76" w14:paraId="7A597F53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C647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Statin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5827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A4A7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66-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599B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AB0CD8" w:rsidRPr="00A92B76" w14:paraId="260431E6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8232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Lipid-lowering agent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9980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751A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52-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49BA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AB0CD8" w:rsidRPr="00A92B76" w14:paraId="06CA12B6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096B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Aspiri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FE92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29CB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07-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02DF" w14:textId="77777777" w:rsidR="00AB0CD8" w:rsidRPr="00456274" w:rsidRDefault="00AB0CD8" w:rsidP="00B105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274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0.03</w:t>
            </w:r>
          </w:p>
        </w:tc>
      </w:tr>
      <w:tr w:rsidR="00AB0CD8" w:rsidRPr="00A92B76" w14:paraId="018C3F09" w14:textId="77777777" w:rsidTr="00B10526">
        <w:trPr>
          <w:trHeight w:val="23"/>
          <w:jc w:val="center"/>
        </w:trPr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3C8099" w14:textId="77777777" w:rsidR="00AB0CD8" w:rsidRPr="0044619F" w:rsidRDefault="00AB0CD8" w:rsidP="00B10526">
            <w:pPr>
              <w:pStyle w:val="Web"/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461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>Oral anticoagulant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4"/>
              </w:rPr>
              <w:t xml:space="preserve"> (presen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1E3510" w14:textId="77777777" w:rsidR="00AB0CD8" w:rsidRPr="00456274" w:rsidRDefault="00AB0CD8" w:rsidP="00B10526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E68B97" w14:textId="77777777" w:rsidR="00AB0CD8" w:rsidRPr="00456274" w:rsidRDefault="00AB0CD8" w:rsidP="00B10526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76-2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860576" w14:textId="77777777" w:rsidR="00AB0CD8" w:rsidRPr="00456274" w:rsidRDefault="00AB0CD8" w:rsidP="00B10526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"/>
              </w:rPr>
            </w:pPr>
            <w:r w:rsidRPr="0045627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</w:tbl>
    <w:p w14:paraId="5C4AC3E2" w14:textId="493AD4C7" w:rsidR="00F27246" w:rsidRDefault="00AB0CD8">
      <w:pPr>
        <w:rPr>
          <w:rFonts w:ascii="Times New Roman" w:eastAsia="ＭＳ ゴシック" w:hAnsi="Times New Roman"/>
          <w:color w:val="222222"/>
          <w:kern w:val="0"/>
          <w:sz w:val="24"/>
          <w:szCs w:val="24"/>
        </w:rPr>
      </w:pP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ACE-I, angiotensin-converting enzyme inhibitor; ARB, angiotensin II receptor blocker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ASMI; appendicular skeletal muscle mass index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BMI, body mass index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aspartate transaminase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CAD, coronary artery disease; CI, confidence interval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CRP, C-reactive protein; </w:t>
      </w:r>
      <w:r w:rsidRPr="0020189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HDL-C, </w:t>
      </w:r>
      <w:r w:rsidRPr="00C0262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high-density lipoprotein cholesterol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HR, hazard ratio; LDL-C, low-density lipoprotein cholesterol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LVEF, left ventricular ejection fraction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MRA, mineral corticoid receptor antagonist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T-</w:t>
      </w:r>
      <w:proofErr w:type="spellStart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BNP</w:t>
      </w:r>
      <w:proofErr w:type="spellEnd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, 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N-terminal </w:t>
      </w:r>
      <w:r w:rsidRPr="006B2B4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-B-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natriuretic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YHA, New York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lastRenderedPageBreak/>
        <w:t>Heart Association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SD, standard deviation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SPPB, 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Short Physical Performance Battery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;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TG, </w:t>
      </w:r>
      <w:r w:rsidRPr="00767DA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triglycerid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VO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,</w:t>
      </w:r>
      <w:r>
        <w:rPr>
          <w:rFonts w:ascii="Times New Roman" w:eastAsia="ＭＳ ゴシック" w:hAnsi="Times New Roman" w:hint="eastAsia"/>
          <w:color w:val="222222"/>
          <w:kern w:val="0"/>
          <w:sz w:val="24"/>
          <w:szCs w:val="24"/>
        </w:rPr>
        <w:t xml:space="preserve"> 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oxygen consumption</w:t>
      </w:r>
      <w:r>
        <w:rPr>
          <w:rFonts w:ascii="Times New Roman" w:eastAsia="ＭＳ ゴシック" w:hAnsi="Times New Roman" w:hint="eastAsia"/>
          <w:color w:val="222222"/>
          <w:kern w:val="0"/>
          <w:sz w:val="24"/>
          <w:szCs w:val="24"/>
        </w:rPr>
        <w:t>.</w:t>
      </w:r>
      <w:r w:rsidR="00F27246">
        <w:rPr>
          <w:rFonts w:ascii="Times New Roman" w:eastAsia="ＭＳ ゴシック" w:hAnsi="Times New Roman"/>
          <w:color w:val="222222"/>
          <w:kern w:val="0"/>
          <w:sz w:val="24"/>
          <w:szCs w:val="24"/>
        </w:rPr>
        <w:br w:type="page"/>
      </w:r>
    </w:p>
    <w:p w14:paraId="7101C57C" w14:textId="7D9AE758" w:rsidR="00433DCA" w:rsidRPr="00524AA6" w:rsidRDefault="00F27246">
      <w:pPr>
        <w:rPr>
          <w:rFonts w:ascii="Times New Roman" w:eastAsia="ＭＳ ゴシック" w:hAnsi="Times New Roman"/>
          <w:b/>
          <w:bCs/>
          <w:kern w:val="0"/>
          <w:sz w:val="24"/>
          <w:szCs w:val="24"/>
        </w:rPr>
      </w:pPr>
      <w:r w:rsidRPr="00524AA6">
        <w:rPr>
          <w:rFonts w:ascii="Times New Roman" w:eastAsia="ＭＳ ゴシック" w:hAnsi="Times New Roman" w:hint="eastAsia"/>
          <w:b/>
          <w:bCs/>
          <w:kern w:val="0"/>
          <w:sz w:val="24"/>
          <w:szCs w:val="24"/>
        </w:rPr>
        <w:lastRenderedPageBreak/>
        <w:t xml:space="preserve">Supplementary Table 3. Baseline characteristics of patients </w:t>
      </w:r>
      <w:r w:rsidR="0042776F" w:rsidRPr="00524AA6">
        <w:rPr>
          <w:rFonts w:ascii="Times New Roman" w:eastAsia="ＭＳ ゴシック" w:hAnsi="Times New Roman" w:hint="eastAsia"/>
          <w:b/>
          <w:bCs/>
          <w:kern w:val="0"/>
          <w:sz w:val="24"/>
          <w:szCs w:val="24"/>
        </w:rPr>
        <w:t>stratified by</w:t>
      </w:r>
      <w:r w:rsidR="00C92AE4" w:rsidRPr="00524AA6">
        <w:rPr>
          <w:rFonts w:ascii="Times New Roman" w:eastAsia="ＭＳ ゴシック" w:hAnsi="Times New Roman" w:hint="eastAsia"/>
          <w:b/>
          <w:bCs/>
          <w:kern w:val="0"/>
          <w:sz w:val="24"/>
          <w:szCs w:val="24"/>
        </w:rPr>
        <w:t xml:space="preserve"> HF</w:t>
      </w:r>
      <w:r w:rsidR="0042776F" w:rsidRPr="00524AA6">
        <w:rPr>
          <w:rFonts w:ascii="Times New Roman" w:eastAsia="ＭＳ ゴシック" w:hAnsi="Times New Roman" w:hint="eastAsia"/>
          <w:b/>
          <w:bCs/>
          <w:kern w:val="0"/>
          <w:sz w:val="24"/>
          <w:szCs w:val="24"/>
        </w:rPr>
        <w:t xml:space="preserve"> phenotype</w:t>
      </w:r>
    </w:p>
    <w:p w14:paraId="42B4F6FF" w14:textId="77777777" w:rsidR="0042776F" w:rsidRDefault="0042776F">
      <w:pPr>
        <w:rPr>
          <w:rFonts w:ascii="Times New Roman" w:eastAsia="ＭＳ ゴシック" w:hAnsi="Times New Roman"/>
          <w:b/>
          <w:bCs/>
          <w:color w:val="222222"/>
          <w:kern w:val="0"/>
          <w:sz w:val="24"/>
          <w:szCs w:val="24"/>
        </w:rPr>
      </w:pPr>
    </w:p>
    <w:tbl>
      <w:tblPr>
        <w:tblStyle w:val="aa"/>
        <w:tblW w:w="11422" w:type="dxa"/>
        <w:jc w:val="center"/>
        <w:tblLook w:val="04A0" w:firstRow="1" w:lastRow="0" w:firstColumn="1" w:lastColumn="0" w:noHBand="0" w:noVBand="1"/>
      </w:tblPr>
      <w:tblGrid>
        <w:gridCol w:w="3800"/>
        <w:gridCol w:w="1984"/>
        <w:gridCol w:w="1984"/>
        <w:gridCol w:w="1984"/>
        <w:gridCol w:w="1670"/>
      </w:tblGrid>
      <w:tr w:rsidR="0042776F" w:rsidRPr="00A92B76" w14:paraId="454D6723" w14:textId="77777777" w:rsidTr="006A74C8">
        <w:trPr>
          <w:trHeight w:val="630"/>
          <w:jc w:val="center"/>
        </w:trPr>
        <w:tc>
          <w:tcPr>
            <w:tcW w:w="38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DFBC20" w14:textId="77777777" w:rsidR="0042776F" w:rsidRPr="00A92B76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left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A92B76"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40EFE4" w14:textId="77777777" w:rsidR="0042776F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Overall</w:t>
            </w:r>
          </w:p>
          <w:p w14:paraId="5B3FD69E" w14:textId="77777777" w:rsidR="0042776F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(</w:t>
            </w:r>
            <w:r w:rsidRPr="00DD7B4F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24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E1F59B" w14:textId="77777777" w:rsidR="0042776F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HFpEF</w:t>
            </w:r>
            <w:proofErr w:type="spellEnd"/>
          </w:p>
          <w:p w14:paraId="3B194E9B" w14:textId="05DD4886" w:rsidR="0042776F" w:rsidRPr="00A92B76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 xml:space="preserve"> (</w:t>
            </w:r>
            <w:r w:rsidRPr="00330787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</w:t>
            </w:r>
            <w:r w:rsidR="002E6052"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75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86E895" w14:textId="77777777" w:rsidR="0042776F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proofErr w:type="spellStart"/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HFrEF</w:t>
            </w:r>
            <w:proofErr w:type="spellEnd"/>
          </w:p>
          <w:p w14:paraId="54E956AA" w14:textId="2D417483" w:rsidR="0042776F" w:rsidRPr="00A92B76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 xml:space="preserve"> (</w:t>
            </w:r>
            <w:r w:rsidRPr="00330787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1</w:t>
            </w:r>
            <w:r w:rsidR="002E6052"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66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AEA71B" w14:textId="77777777" w:rsidR="0042776F" w:rsidRPr="00A92B76" w:rsidRDefault="0042776F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DC23E2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p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-value</w:t>
            </w:r>
          </w:p>
        </w:tc>
      </w:tr>
      <w:tr w:rsidR="0042776F" w:rsidRPr="00A92B76" w14:paraId="094332E4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7A89A0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FE85C9" w14:textId="77777777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68 ± 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5F2E83" w14:textId="07D2DF40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1680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881DCD" w14:textId="515000CC" w:rsidR="0042776F" w:rsidRPr="00825A12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± 1</w:t>
            </w:r>
            <w:r w:rsidR="00825A1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EBFC84" w14:textId="5BBBC1F2" w:rsidR="0042776F" w:rsidRPr="00825A12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A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825A12" w:rsidRPr="00825A1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3</w:t>
            </w:r>
          </w:p>
        </w:tc>
      </w:tr>
      <w:tr w:rsidR="0042776F" w:rsidRPr="00A92B76" w14:paraId="6BDDCBC6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0D9F" w14:textId="77777777" w:rsidR="0042776F" w:rsidRPr="00914AF1" w:rsidRDefault="0042776F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80D4" w14:textId="77777777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92 (7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066E" w14:textId="1F223F1F" w:rsidR="0042776F" w:rsidRPr="00B054EA" w:rsidRDefault="00167ECC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  <w:r w:rsidR="0042776F"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43A4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.0</w:t>
            </w:r>
            <w:r w:rsidR="0042776F"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7365" w14:textId="445C314F" w:rsidR="0042776F" w:rsidRPr="00B054EA" w:rsidRDefault="00643A48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1</w:t>
            </w:r>
            <w:r w:rsidR="0042776F"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4.9</w:t>
            </w:r>
            <w:r w:rsidR="0042776F"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9D78" w14:textId="1A507F16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 w:rsidR="00643A48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</w:tr>
      <w:tr w:rsidR="0042776F" w:rsidRPr="00A92B76" w14:paraId="4C54E1FF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5A33" w14:textId="77777777" w:rsidR="0042776F" w:rsidRPr="00914AF1" w:rsidRDefault="0042776F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, kg/m</w:t>
            </w:r>
            <w:r w:rsidRPr="006A1E4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2654" w14:textId="77777777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0 ± 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2927" w14:textId="6A33B2A0" w:rsidR="0042776F" w:rsidRPr="007A6495" w:rsidRDefault="006429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="0042776F"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A64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42776F"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2776F"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5.</w:t>
            </w:r>
            <w:r w:rsidR="007A649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7F54" w14:textId="0FDA279C" w:rsidR="0042776F" w:rsidRPr="007A649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A64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A64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="007A649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A245" w14:textId="59AF0EB0" w:rsidR="0042776F" w:rsidRPr="00B054EA" w:rsidRDefault="007A649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49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03</w:t>
            </w:r>
          </w:p>
        </w:tc>
      </w:tr>
      <w:tr w:rsidR="0042776F" w:rsidRPr="00A92B76" w14:paraId="449014C5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BE90" w14:textId="77777777" w:rsidR="0042776F" w:rsidRPr="00F87943" w:rsidRDefault="0042776F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A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8CBB" w14:textId="77777777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.3 ± 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A380" w14:textId="2339E639" w:rsidR="0042776F" w:rsidRPr="007008A6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008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008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1682" w14:textId="1F08A1C9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008A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24C2" w14:textId="73A501D9" w:rsidR="0042776F" w:rsidRPr="00B054EA" w:rsidRDefault="007008A6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8A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2</w:t>
            </w:r>
          </w:p>
        </w:tc>
      </w:tr>
      <w:tr w:rsidR="0042776F" w:rsidRPr="00A92B76" w14:paraId="555ACA5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B1CA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VE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859F" w14:textId="77777777" w:rsidR="0042776F" w:rsidRPr="00B054E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  <w:r w:rsidRPr="00B054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0C8A" w14:textId="036CC90E" w:rsidR="0042776F" w:rsidRPr="00FB2234" w:rsidRDefault="00FB2234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5</w:t>
            </w:r>
            <w:r w:rsidR="0042776F"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D38F" w14:textId="6A081145" w:rsidR="0042776F" w:rsidRPr="00FB2234" w:rsidRDefault="00FB2234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1</w:t>
            </w:r>
            <w:r w:rsidR="0042776F"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1574" w14:textId="1688E523" w:rsidR="0042776F" w:rsidRPr="00FB2234" w:rsidRDefault="00FB2234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2234">
              <w:rPr>
                <w:rFonts w:ascii="Times New Roman" w:hAnsi="Times New Roman" w:cs="Times New Roman" w:hint="eastAsia"/>
                <w:color w:val="FF0000"/>
                <w:kern w:val="24"/>
                <w:sz w:val="24"/>
                <w:szCs w:val="24"/>
              </w:rPr>
              <w:t>&lt;0.0001</w:t>
            </w:r>
          </w:p>
        </w:tc>
      </w:tr>
      <w:tr w:rsidR="0042776F" w:rsidRPr="00A92B76" w14:paraId="6E464528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E159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2BD9FD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A3C3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5C6A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098E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2776F" w:rsidRPr="00A92B76" w14:paraId="4BD1030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EEB1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CA27" w14:textId="77777777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93 (8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0971" w14:textId="43137EFC" w:rsidR="0042776F" w:rsidRPr="00C057BD" w:rsidRDefault="00A5299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14A3" w14:textId="6F7B2978" w:rsidR="0042776F" w:rsidRPr="00C057BD" w:rsidRDefault="00A5299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7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EF1A5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F1A5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69DC" w14:textId="151F99CD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A5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EF1A54" w:rsidRPr="00EF1A5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1</w:t>
            </w:r>
          </w:p>
        </w:tc>
      </w:tr>
      <w:tr w:rsidR="0042776F" w:rsidRPr="00A92B76" w14:paraId="4C53AA9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D34E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190D" w14:textId="77777777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92 (3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C6AA" w14:textId="652B0612" w:rsidR="0042776F" w:rsidRPr="00C057BD" w:rsidRDefault="007A2AC7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3169" w14:textId="5754F535" w:rsidR="0042776F" w:rsidRPr="00C057BD" w:rsidRDefault="007A2AC7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7831" w14:textId="5BFE50BB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2A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2AC7" w:rsidRPr="007A2AC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</w:p>
        </w:tc>
      </w:tr>
      <w:tr w:rsidR="0042776F" w:rsidRPr="00A92B76" w14:paraId="77090D18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0C55FCB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rrent smoking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B3E7" w14:textId="77777777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9 (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97DB" w14:textId="19657AA8" w:rsidR="0042776F" w:rsidRPr="00C057BD" w:rsidRDefault="00FB2BA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3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9EF9" w14:textId="5C1B4248" w:rsidR="0042776F" w:rsidRPr="00C057BD" w:rsidRDefault="00FB2BA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.3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9E4F" w14:textId="62AB11B1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2BA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</w:tr>
      <w:tr w:rsidR="0042776F" w:rsidRPr="00A92B76" w14:paraId="4781C84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4E1A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0301" w14:textId="77777777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40 (5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02C0" w14:textId="60493F98" w:rsidR="0042776F" w:rsidRPr="00C057BD" w:rsidRDefault="00C36002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3ADE" w14:textId="570ECE96" w:rsidR="0042776F" w:rsidRPr="00C057BD" w:rsidRDefault="00C36002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3C8C" w14:textId="1D8C19D4" w:rsidR="0042776F" w:rsidRPr="00C057BD" w:rsidRDefault="00C36002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</w:t>
            </w:r>
            <w:r w:rsidR="0042776F" w:rsidRPr="00C057B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</w:tr>
      <w:tr w:rsidR="0042776F" w:rsidRPr="00A92B76" w14:paraId="3E3EBE3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8EC807D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2690" w14:textId="77777777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91 (3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0C0D" w14:textId="5B8CD8A6" w:rsidR="0042776F" w:rsidRPr="00C057BD" w:rsidRDefault="00A0436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08DF" w14:textId="29F7A44A" w:rsidR="0042776F" w:rsidRPr="00C057BD" w:rsidRDefault="00A0436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04B0" w14:textId="5A8D0CB0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B3B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DB3B16" w:rsidRPr="00DB3B1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2</w:t>
            </w:r>
          </w:p>
        </w:tc>
      </w:tr>
      <w:tr w:rsidR="0042776F" w:rsidRPr="00A92B76" w14:paraId="54471281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81300A5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7F2C" w14:textId="77777777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76 (3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B4E4" w14:textId="4B93640F" w:rsidR="0042776F" w:rsidRPr="00C057BD" w:rsidRDefault="00DB3B16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7CFA" w14:textId="0A950A05" w:rsidR="0042776F" w:rsidRPr="00C057BD" w:rsidRDefault="00DB3B16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2776F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36C0" w14:textId="24811B49" w:rsidR="0042776F" w:rsidRPr="00C057BD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B3B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</w:tr>
      <w:tr w:rsidR="00A41B45" w:rsidRPr="00A41B45" w14:paraId="28AA232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59DC5E4" w14:textId="77777777" w:rsidR="0042776F" w:rsidRPr="00A41B45" w:rsidRDefault="0042776F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"/>
              </w:rPr>
            </w:pPr>
            <w:r w:rsidRPr="00A41B45">
              <w:rPr>
                <w:rFonts w:ascii="Times New Roman" w:hAnsi="Times New Roman" w:cs="Times New Roman" w:hint="eastAsia"/>
                <w:color w:val="000000" w:themeColor="text1"/>
                <w:sz w:val="24"/>
                <w:lang w:val=""/>
              </w:rPr>
              <w:t>Muscle was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8C4D" w14:textId="77777777" w:rsidR="0042776F" w:rsidRPr="00A41B4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B45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5 (1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42F6" w14:textId="0592EA66" w:rsidR="0042776F" w:rsidRPr="00A41B45" w:rsidRDefault="007C4A4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B4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="0042776F" w:rsidRPr="00A41B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A41B4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</w:t>
            </w:r>
            <w:r w:rsidR="0042776F" w:rsidRPr="00A41B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9ACD" w14:textId="1F2A518F" w:rsidR="0042776F" w:rsidRPr="00A41B45" w:rsidRDefault="007C4A4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B4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7</w:t>
            </w:r>
            <w:r w:rsidR="0042776F" w:rsidRPr="00A41B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A41B4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2</w:t>
            </w:r>
            <w:r w:rsidR="0042776F" w:rsidRPr="00A41B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Pr="00A41B4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="0042776F" w:rsidRPr="00A41B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9698" w14:textId="0BFD54C4" w:rsidR="0042776F" w:rsidRPr="00C342E9" w:rsidRDefault="007C4A4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C342E9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0.03</w:t>
            </w:r>
          </w:p>
        </w:tc>
      </w:tr>
      <w:tr w:rsidR="005805B5" w:rsidRPr="00043938" w14:paraId="3F2318CB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D5E2351" w14:textId="1A276BF9" w:rsidR="00043938" w:rsidRPr="00043938" w:rsidRDefault="00043938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 w:hint="eastAsia"/>
                <w:color w:val="EE0000"/>
                <w:sz w:val="24"/>
                <w:lang w:val=""/>
              </w:rPr>
            </w:pPr>
            <w:r w:rsidRPr="00043938">
              <w:rPr>
                <w:rFonts w:ascii="Times New Roman" w:hAnsi="Times New Roman" w:cs="Times New Roman" w:hint="eastAsia"/>
                <w:color w:val="EE0000"/>
                <w:sz w:val="24"/>
                <w:lang w:val=""/>
              </w:rPr>
              <w:t>Cardiac cache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8475" w14:textId="7121C984" w:rsidR="00043938" w:rsidRPr="00043938" w:rsidRDefault="00043938" w:rsidP="006A74C8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</w:pPr>
            <w:r w:rsidRPr="00043938"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  <w:t>56 (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78E3" w14:textId="0C83D801" w:rsidR="00043938" w:rsidRPr="00043938" w:rsidRDefault="00D51007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10 (</w:t>
            </w:r>
            <w:r w:rsidR="00C342E9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6406" w14:textId="64B506E9" w:rsidR="00043938" w:rsidRPr="00043938" w:rsidRDefault="00C342E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46 (27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FF90" w14:textId="70525266" w:rsidR="00043938" w:rsidRPr="00C342E9" w:rsidRDefault="00C342E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C342E9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0.02</w:t>
            </w:r>
          </w:p>
        </w:tc>
      </w:tr>
      <w:tr w:rsidR="0042776F" w:rsidRPr="00A92B76" w14:paraId="65EC8934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6D03" w14:textId="77777777" w:rsidR="0042776F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aboratory dat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6C2A4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CA0C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F83E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19BE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2776F" w:rsidRPr="00A92B76" w14:paraId="392FC19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E588168" w14:textId="77777777" w:rsidR="0042776F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-sensitivity 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P, mg/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53BD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7 [1.0-3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5526" w14:textId="5169219D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</w:t>
            </w:r>
            <w:r w:rsidR="00427AB8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0.</w:t>
            </w:r>
            <w:r w:rsidR="00427AB8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</w:t>
            </w:r>
            <w:r w:rsidR="00427AB8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6454" w14:textId="7AAC10AC" w:rsidR="0042776F" w:rsidRPr="00CF206E" w:rsidRDefault="00427AB8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.7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B5F7" w14:textId="7AF1E3C4" w:rsidR="0042776F" w:rsidRPr="00001EB6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001E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</w:tr>
      <w:tr w:rsidR="0042776F" w:rsidRPr="00A92B76" w14:paraId="3304ACA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8217C50" w14:textId="77777777" w:rsidR="0042776F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reatinine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g/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0272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2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B325" w14:textId="22162713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963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F963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6336" w14:textId="0E6CC36E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963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F963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077A" w14:textId="6429E95F" w:rsidR="0042776F" w:rsidRPr="00F963FD" w:rsidRDefault="00F963FD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1</w:t>
            </w:r>
          </w:p>
        </w:tc>
      </w:tr>
      <w:tr w:rsidR="0042776F" w:rsidRPr="00A92B76" w14:paraId="38B5002B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55FB078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aemoglo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 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1D4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 [12.4-14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73FC" w14:textId="7BD63D6E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</w:t>
            </w:r>
            <w:r w:rsidR="00C1027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12.6-14.</w:t>
            </w:r>
            <w:r w:rsidR="00C1027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4897" w14:textId="6C6D0A44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3 [12.</w:t>
            </w:r>
            <w:r w:rsidR="00C1027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4.</w:t>
            </w:r>
            <w:r w:rsidR="00C1027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8B9E" w14:textId="79E65508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C102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42776F" w:rsidRPr="00A92B76" w14:paraId="20F8D196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2D44E4F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l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umin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FA9F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[35-3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A25E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[35-4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CCAF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[35-39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3BEE" w14:textId="34D7A1EC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23F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</w:tr>
      <w:tr w:rsidR="0042776F" w:rsidRPr="00A92B76" w14:paraId="1258954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48D1CD8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T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roBNP</w:t>
            </w:r>
            <w:proofErr w:type="spellEnd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4A89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6[224-14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28DC" w14:textId="6F8E425B" w:rsidR="0042776F" w:rsidRPr="00CF206E" w:rsidRDefault="0028452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17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11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39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5783" w14:textId="62AD8362" w:rsidR="0042776F" w:rsidRPr="00CF206E" w:rsidRDefault="00912569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915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36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398</w:t>
            </w:r>
            <w:r w:rsidR="0042776F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2364" w14:textId="74870B0A" w:rsidR="0042776F" w:rsidRPr="00912569" w:rsidRDefault="0091256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2569">
              <w:rPr>
                <w:rFonts w:ascii="Times New Roman" w:hAnsi="Times New Roman" w:cs="Times New Roman" w:hint="eastAsia"/>
                <w:color w:val="FF0000"/>
                <w:kern w:val="24"/>
                <w:sz w:val="24"/>
                <w:szCs w:val="24"/>
              </w:rPr>
              <w:t>&lt;0.0001</w:t>
            </w:r>
          </w:p>
        </w:tc>
      </w:tr>
      <w:tr w:rsidR="0042776F" w:rsidRPr="00A92B76" w14:paraId="7490225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B62EE53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lang w:val="de-DE"/>
              </w:rPr>
              <w:t>HDL-C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CED4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 [37-5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6B6A" w14:textId="2A495D3B" w:rsidR="0042776F" w:rsidRPr="00CF206E" w:rsidRDefault="0049416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9786" w14:textId="1A33B0C4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9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</w:t>
            </w:r>
            <w:r w:rsidR="0049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  <w:r w:rsidR="0049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DD9A" w14:textId="53449A79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DA22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DA222F" w:rsidRPr="00DA222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2</w:t>
            </w:r>
          </w:p>
        </w:tc>
      </w:tr>
      <w:tr w:rsidR="0042776F" w:rsidRPr="00A92B76" w14:paraId="22589F14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881D1FF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DL-C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/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099E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 [70-1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AE0A" w14:textId="5F906C71" w:rsidR="0042776F" w:rsidRPr="00CF206E" w:rsidRDefault="00DA222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8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A5F3" w14:textId="27E95E56" w:rsidR="0042776F" w:rsidRPr="00CF206E" w:rsidRDefault="00DA222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3FD5" w14:textId="36FF52E7" w:rsidR="0042776F" w:rsidRPr="00CF206E" w:rsidRDefault="00CE02CB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E02CB">
              <w:rPr>
                <w:rFonts w:ascii="Times New Roman" w:eastAsia="游ゴシック" w:hAnsi="Times New Roman" w:cs="Times New Roman" w:hint="eastAsia"/>
                <w:color w:val="FF0000"/>
                <w:kern w:val="24"/>
                <w:sz w:val="24"/>
                <w:szCs w:val="24"/>
              </w:rPr>
              <w:t>0.03</w:t>
            </w:r>
          </w:p>
        </w:tc>
      </w:tr>
      <w:tr w:rsidR="0042776F" w:rsidRPr="00A92B76" w14:paraId="6C6042BD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CDB8DCB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822E" w14:textId="77777777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0 [83-16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0BF4" w14:textId="32E65DDA" w:rsidR="0042776F" w:rsidRPr="00CF206E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46E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7</w:t>
            </w:r>
            <w:r w:rsidR="00146E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146E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967" w14:textId="492C1D03" w:rsidR="0042776F" w:rsidRPr="00CF206E" w:rsidRDefault="005E1DD8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46E6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  <w:r w:rsidR="0042776F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EE56" w14:textId="2BA7B364" w:rsidR="0042776F" w:rsidRPr="00CF206E" w:rsidRDefault="005E1DD8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73</w:t>
            </w:r>
          </w:p>
        </w:tc>
      </w:tr>
      <w:tr w:rsidR="0042776F" w:rsidRPr="00A92B76" w14:paraId="355BB41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4346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873E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eletal muscle an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3A9C97" w14:textId="77777777" w:rsidR="0042776F" w:rsidRPr="00873E9F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FD42" w14:textId="77777777" w:rsidR="0042776F" w:rsidRPr="00873E9F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B3DC" w14:textId="77777777" w:rsidR="0042776F" w:rsidRPr="00873E9F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A97C" w14:textId="77777777" w:rsidR="0042776F" w:rsidRPr="00873E9F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2776F" w:rsidRPr="00A92B76" w14:paraId="1C86C7C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A19B3F9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andgrip strength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1F76" w14:textId="77777777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±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E10F" w14:textId="3DB752C0" w:rsidR="0042776F" w:rsidRPr="00B14000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="00B14000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</w:t>
            </w:r>
            <w:r w:rsidR="00B14000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EB91" w14:textId="48A14404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="00B14000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01E6" w14:textId="3EE86DCD" w:rsidR="0042776F" w:rsidRPr="006D5E0E" w:rsidRDefault="006D5E0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8</w:t>
            </w:r>
            <w:r w:rsidR="00694F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42776F" w:rsidRPr="00A92B76" w14:paraId="0D04BAB1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9AB9EAB" w14:textId="77777777" w:rsidR="0042776F" w:rsidRPr="000C0E3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Quadriceps strength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03DA" w14:textId="77777777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943E" w14:textId="77777777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E464" w14:textId="2DF4FA81" w:rsidR="0042776F" w:rsidRPr="0048600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 ± 1</w:t>
            </w:r>
            <w:r w:rsidR="00486005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B050" w14:textId="677B2787" w:rsidR="0042776F" w:rsidRPr="00486005" w:rsidRDefault="0048600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6</w:t>
            </w:r>
          </w:p>
        </w:tc>
      </w:tr>
      <w:tr w:rsidR="0042776F" w:rsidRPr="00A92B76" w14:paraId="5EB2CBB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97AD2AC" w14:textId="77777777" w:rsidR="0042776F" w:rsidRPr="008F6543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kern w:val="24"/>
                <w:sz w:val="24"/>
                <w:szCs w:val="24"/>
                <w:highlight w:val="yellow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SMI, kg/m</w:t>
            </w:r>
            <w:r w:rsidRPr="006A1E4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D711" w14:textId="77777777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± 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850F" w14:textId="59253488" w:rsidR="0042776F" w:rsidRPr="00811E0A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9 ± 1.</w:t>
            </w:r>
            <w:r w:rsidR="00811E0A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8124" w14:textId="2A88275D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</w:t>
            </w:r>
            <w:r w:rsidR="00811E0A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.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231D" w14:textId="3455734F" w:rsidR="0042776F" w:rsidRPr="00B673E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B673E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</w:tr>
      <w:tr w:rsidR="0042776F" w:rsidRPr="00A92B76" w14:paraId="23B09575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C3D8CC3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at mass</w:t>
            </w:r>
            <w:r w:rsidRPr="00A67BF9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k</w:t>
            </w:r>
            <w:r w:rsidRPr="00A67BF9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/m</w:t>
            </w:r>
            <w:r w:rsidRPr="006A1E4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DC8C" w14:textId="77777777" w:rsidR="0042776F" w:rsidRPr="00910875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± 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BA2E" w14:textId="7D17D62A" w:rsidR="0042776F" w:rsidRPr="00910875" w:rsidRDefault="003C3C2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1</w:t>
            </w:r>
            <w:r w:rsidR="0042776F"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4FF4" w14:textId="5C2D25E2" w:rsidR="0042776F" w:rsidRPr="00910875" w:rsidRDefault="003C3C2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42776F"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 ± 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03ED" w14:textId="0A2C2568" w:rsidR="0042776F" w:rsidRPr="00910875" w:rsidRDefault="0013509B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</w:t>
            </w:r>
            <w:r w:rsidR="003C3C22" w:rsidRPr="003C3C22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001</w:t>
            </w:r>
          </w:p>
        </w:tc>
      </w:tr>
      <w:tr w:rsidR="0042776F" w:rsidRPr="00A92B76" w14:paraId="7955799F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74CF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  <w:r w:rsidRPr="000E7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ctional capa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27F1BC" w14:textId="77777777" w:rsidR="0042776F" w:rsidRPr="000E7048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662F" w14:textId="77777777" w:rsidR="0042776F" w:rsidRPr="000E7048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C4FC" w14:textId="77777777" w:rsidR="0042776F" w:rsidRPr="000E7048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BF5" w14:textId="77777777" w:rsidR="0042776F" w:rsidRPr="000E7048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2776F" w:rsidRPr="00A92B76" w14:paraId="272D6EC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F27BDE0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in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te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walk distance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109F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22 ± 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59DC" w14:textId="1CA46E9A" w:rsidR="0042776F" w:rsidRPr="00555EA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  <w:r w:rsidR="00555EA5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</w:t>
            </w:r>
            <w:r w:rsidR="00555EA5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2C4F" w14:textId="5B142ECB" w:rsidR="0042776F" w:rsidRPr="00555EA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55EA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1</w:t>
            </w:r>
            <w:r w:rsidR="00555EA5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8F04" w14:textId="3E7B2D04" w:rsidR="0042776F" w:rsidRPr="00555EA5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555EA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</w:tr>
      <w:tr w:rsidR="0042776F" w:rsidRPr="00A92B76" w14:paraId="1F7EC707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4FEEE4F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PP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FA69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9-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39FA" w14:textId="75E49E9C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</w:t>
            </w:r>
            <w:r w:rsidR="0057324C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0FA0" w14:textId="42BBF873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</w:t>
            </w:r>
            <w:r w:rsidR="0057324C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12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44DF" w14:textId="67A3231D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732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</w:tr>
      <w:tr w:rsidR="0042776F" w:rsidRPr="00A92B76" w14:paraId="699049D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DA60ADE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eakVO</w:t>
            </w:r>
            <w:r w:rsidRPr="008C2D51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2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l/min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DC40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 ± 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4D21" w14:textId="30C2A4B3" w:rsidR="0042776F" w:rsidRPr="00B1130B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B1130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.2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="00B1130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C893" w14:textId="760E612F" w:rsidR="0042776F" w:rsidRPr="00B1130B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130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2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± </w:t>
            </w:r>
            <w:r w:rsidR="00B1130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.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8439" w14:textId="4D97D642" w:rsidR="0042776F" w:rsidRPr="00B27EB2" w:rsidRDefault="00BB7730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B773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07</w:t>
            </w:r>
          </w:p>
        </w:tc>
      </w:tr>
      <w:tr w:rsidR="0042776F" w:rsidRPr="00A92B76" w14:paraId="17B64FA6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5DE1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145C3A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EE98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08AC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84F3" w14:textId="77777777" w:rsidR="0042776F" w:rsidRPr="008F7C44" w:rsidRDefault="0042776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2776F" w:rsidRPr="00A92B76" w14:paraId="114093A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81A3FF6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CE-I or 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A419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9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23DA" w14:textId="394CBA52" w:rsidR="0042776F" w:rsidRPr="00B27EB2" w:rsidRDefault="00A11B97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.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5B0E" w14:textId="5B8F880F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11B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11B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8</w:t>
            </w: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0167" w14:textId="5B093601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1B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</w:p>
        </w:tc>
      </w:tr>
      <w:tr w:rsidR="0042776F" w:rsidRPr="00A92B76" w14:paraId="21B50E97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56E23B8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β-blocker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3BD0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 (9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58AE" w14:textId="1E402C23" w:rsidR="0042776F" w:rsidRPr="00B27EB2" w:rsidRDefault="00382F3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.7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D4F0" w14:textId="4CFE3786" w:rsidR="0042776F" w:rsidRPr="00B27EB2" w:rsidRDefault="00382F3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8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F133" w14:textId="060994B2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 w:rsidR="00382F3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</w:tr>
      <w:tr w:rsidR="0042776F" w:rsidRPr="00A92B76" w14:paraId="0C0FCB1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9FD8143" w14:textId="77777777" w:rsidR="0042776F" w:rsidRPr="00E25834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A8FA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2 (4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5D28" w14:textId="6E93DC7C" w:rsidR="0042776F" w:rsidRPr="00B27EB2" w:rsidRDefault="0078603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9550" w14:textId="1C9375D9" w:rsidR="0042776F" w:rsidRPr="00B27EB2" w:rsidRDefault="0078603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C001" w14:textId="557EA55C" w:rsidR="0042776F" w:rsidRPr="00B27EB2" w:rsidRDefault="00786031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8603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01</w:t>
            </w:r>
          </w:p>
        </w:tc>
      </w:tr>
      <w:tr w:rsidR="0042776F" w:rsidRPr="00A92B76" w14:paraId="274BE3B9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4EE29CF" w14:textId="77777777" w:rsidR="0042776F" w:rsidRPr="00E25834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op 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D3D9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1 (5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0A05" w14:textId="1F9BB0AE" w:rsidR="0042776F" w:rsidRPr="00B27EB2" w:rsidRDefault="00643783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21A9" w14:textId="1ECD3705" w:rsidR="0042776F" w:rsidRPr="00B27EB2" w:rsidRDefault="00643783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6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FA94" w14:textId="6704E50A" w:rsidR="0042776F" w:rsidRPr="00B27EB2" w:rsidRDefault="00210630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10630">
              <w:rPr>
                <w:rFonts w:ascii="Times New Roman" w:eastAsia="游ゴシック" w:hAnsi="Times New Roman" w:cs="Times New Roman" w:hint="eastAsia"/>
                <w:color w:val="FF0000"/>
                <w:kern w:val="24"/>
                <w:sz w:val="24"/>
                <w:szCs w:val="24"/>
              </w:rPr>
              <w:t>&lt;0.0001</w:t>
            </w:r>
          </w:p>
        </w:tc>
      </w:tr>
      <w:tr w:rsidR="0042776F" w:rsidRPr="00A92B76" w14:paraId="2D4E130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56BEFAC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tat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6D8E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5 (6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B2C9" w14:textId="63D311B3" w:rsidR="0042776F" w:rsidRPr="00B27EB2" w:rsidRDefault="005077C0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8676" w14:textId="6E2D0B91" w:rsidR="0042776F" w:rsidRPr="00B27EB2" w:rsidRDefault="005077C0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349B" w14:textId="11285E3B" w:rsidR="0042776F" w:rsidRPr="00B27EB2" w:rsidRDefault="005077C0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06</w:t>
            </w:r>
          </w:p>
        </w:tc>
      </w:tr>
      <w:tr w:rsidR="0042776F" w:rsidRPr="00A92B76" w14:paraId="3EFC6B0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73D8D33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ipid-lowering ag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AF32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1 (7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10EA" w14:textId="04996DFD" w:rsidR="0042776F" w:rsidRPr="00B27EB2" w:rsidRDefault="00CD187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D5AB" w14:textId="38B43626" w:rsidR="0042776F" w:rsidRPr="00B27EB2" w:rsidRDefault="00CD187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FA47" w14:textId="6E119AA1" w:rsidR="0042776F" w:rsidRPr="00B27EB2" w:rsidRDefault="00CD187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</w:tr>
      <w:tr w:rsidR="0042776F" w:rsidRPr="00A92B76" w14:paraId="0A656A8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4A3DC43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F0EC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6 (6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6DDF" w14:textId="3D06435C" w:rsidR="0042776F" w:rsidRPr="00B27EB2" w:rsidRDefault="007C778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B937" w14:textId="72BAD632" w:rsidR="0042776F" w:rsidRPr="00B27EB2" w:rsidRDefault="007C778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251C" w14:textId="748B4A60" w:rsidR="0042776F" w:rsidRPr="00B27EB2" w:rsidRDefault="007C778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09</w:t>
            </w:r>
          </w:p>
        </w:tc>
      </w:tr>
      <w:tr w:rsidR="0042776F" w:rsidRPr="00A92B76" w14:paraId="10C6D3F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B3C4B5" w14:textId="77777777" w:rsidR="0042776F" w:rsidRPr="00A92B76" w:rsidRDefault="0042776F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ral anticoagul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8E3888" w14:textId="77777777" w:rsidR="0042776F" w:rsidRPr="00B27EB2" w:rsidRDefault="0042776F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2 (34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B9F16" w14:textId="08BDC2DB" w:rsidR="0042776F" w:rsidRPr="00B27EB2" w:rsidRDefault="00F60BBA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B2D51F" w14:textId="1189E4B7" w:rsidR="0042776F" w:rsidRPr="00B27EB2" w:rsidRDefault="00F60BBA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2776F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70710" w14:textId="1E86AFEF" w:rsidR="0042776F" w:rsidRPr="00B27EB2" w:rsidRDefault="00F60BBA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0BBA">
              <w:rPr>
                <w:rFonts w:ascii="Times New Roman" w:eastAsia="游ゴシック" w:hAnsi="Times New Roman" w:cs="Times New Roman" w:hint="eastAsia"/>
                <w:color w:val="FF0000"/>
                <w:kern w:val="24"/>
                <w:sz w:val="24"/>
                <w:szCs w:val="24"/>
              </w:rPr>
              <w:t>0.006</w:t>
            </w:r>
          </w:p>
        </w:tc>
      </w:tr>
    </w:tbl>
    <w:p w14:paraId="12BF6704" w14:textId="5013EC35" w:rsidR="00CD33CE" w:rsidRDefault="002E6052">
      <w:pPr>
        <w:rPr>
          <w:rFonts w:ascii="Times New Roman" w:eastAsia="ＭＳ ゴシック" w:hAnsi="Times New Roman"/>
          <w:color w:val="222222"/>
          <w:kern w:val="0"/>
          <w:sz w:val="24"/>
          <w:szCs w:val="24"/>
        </w:rPr>
      </w:pP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The values are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numbers (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percentages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)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means ± standard deviations, or medians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>[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25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  <w:lang w:val=""/>
        </w:rPr>
        <w:t>th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–75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  <w:lang w:val=""/>
        </w:rPr>
        <w:t>th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 percentile rang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>]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. ACE-I, angiotensin-converting enzyme inhibitor; ARB, angiotensin II receptor blocker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ASMI; appendicular skeletal muscle mass index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BMI, body mass index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aspartate transaminase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CAD, coronary artery disease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CRP, C-reactive protein; </w:t>
      </w:r>
      <w:r w:rsidRPr="0020189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HDL-C, </w:t>
      </w:r>
      <w:r w:rsidRPr="00C0262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high-density lipoprotein cholesterol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proofErr w:type="spellStart"/>
      <w:r w:rsidR="00CD33CE"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>HFpEF</w:t>
      </w:r>
      <w:proofErr w:type="spellEnd"/>
      <w:r w:rsidR="00CD33CE"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, heart failure with preserved ejection fraction: </w:t>
      </w:r>
      <w:proofErr w:type="spellStart"/>
      <w:r w:rsidRPr="00CD33CE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>HFrEF</w:t>
      </w:r>
      <w:proofErr w:type="spellEnd"/>
      <w:r w:rsidRPr="00CD33CE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>, heart failure with reduced ejection fraction;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 LDL-C, low-density lipoprotein cholesterol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LVEF, left ventricular ejection fraction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MRA, mineral corticoid receptor antagonist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T-</w:t>
      </w:r>
      <w:proofErr w:type="spellStart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BNP</w:t>
      </w:r>
      <w:proofErr w:type="spellEnd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, 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N-terminal </w:t>
      </w:r>
      <w:r w:rsidRPr="006B2B4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-B-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natriuretic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YHA, New York Heart Association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SPPB, 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Short Physical 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lastRenderedPageBreak/>
        <w:t>Performance Battery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;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TG, </w:t>
      </w:r>
      <w:r w:rsidRPr="00767DA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triglycerid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VO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,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 xml:space="preserve"> oxygen consumption</w:t>
      </w:r>
      <w:r>
        <w:rPr>
          <w:rFonts w:ascii="Times New Roman" w:eastAsia="ＭＳ ゴシック" w:hAnsi="Times New Roman" w:hint="eastAsia"/>
          <w:color w:val="222222"/>
          <w:kern w:val="0"/>
          <w:sz w:val="24"/>
          <w:szCs w:val="24"/>
        </w:rPr>
        <w:t>.</w:t>
      </w:r>
      <w:r w:rsidR="00CD33CE">
        <w:rPr>
          <w:rFonts w:ascii="Times New Roman" w:eastAsia="ＭＳ ゴシック" w:hAnsi="Times New Roman"/>
          <w:color w:val="222222"/>
          <w:kern w:val="0"/>
          <w:sz w:val="24"/>
          <w:szCs w:val="24"/>
        </w:rPr>
        <w:br w:type="page"/>
      </w:r>
    </w:p>
    <w:p w14:paraId="271C6445" w14:textId="77777777" w:rsidR="002C3251" w:rsidRPr="00524AA6" w:rsidRDefault="00CD33CE">
      <w:r w:rsidRPr="00524AA6">
        <w:rPr>
          <w:rFonts w:ascii="Times New Roman" w:eastAsia="ＭＳ ゴシック" w:hAnsi="Times New Roman" w:hint="eastAsia"/>
          <w:b/>
          <w:bCs/>
          <w:kern w:val="0"/>
          <w:sz w:val="24"/>
          <w:szCs w:val="24"/>
        </w:rPr>
        <w:lastRenderedPageBreak/>
        <w:t xml:space="preserve">Supplementary Table 4. Baseline characteristics of patients stratified by </w:t>
      </w:r>
      <w:r w:rsidR="002C3251" w:rsidRPr="00524AA6">
        <w:rPr>
          <w:rFonts w:ascii="Times New Roman" w:eastAsia="ＭＳ ゴシック" w:hAnsi="Times New Roman" w:hint="eastAsia"/>
          <w:b/>
          <w:bCs/>
          <w:kern w:val="0"/>
          <w:sz w:val="24"/>
          <w:szCs w:val="24"/>
        </w:rPr>
        <w:t>statin use</w:t>
      </w:r>
    </w:p>
    <w:p w14:paraId="275981B3" w14:textId="073F7566" w:rsidR="0042776F" w:rsidRDefault="0042776F"/>
    <w:tbl>
      <w:tblPr>
        <w:tblStyle w:val="aa"/>
        <w:tblW w:w="11422" w:type="dxa"/>
        <w:jc w:val="center"/>
        <w:tblLook w:val="04A0" w:firstRow="1" w:lastRow="0" w:firstColumn="1" w:lastColumn="0" w:noHBand="0" w:noVBand="1"/>
      </w:tblPr>
      <w:tblGrid>
        <w:gridCol w:w="3800"/>
        <w:gridCol w:w="1984"/>
        <w:gridCol w:w="1984"/>
        <w:gridCol w:w="1984"/>
        <w:gridCol w:w="1670"/>
      </w:tblGrid>
      <w:tr w:rsidR="00CD33CE" w:rsidRPr="00A92B76" w14:paraId="70C4DFC6" w14:textId="77777777" w:rsidTr="006A74C8">
        <w:trPr>
          <w:trHeight w:val="630"/>
          <w:jc w:val="center"/>
        </w:trPr>
        <w:tc>
          <w:tcPr>
            <w:tcW w:w="38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9A8375" w14:textId="77777777" w:rsidR="00CD33CE" w:rsidRPr="00A92B76" w:rsidRDefault="00CD33CE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left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A92B76"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B1F73E" w14:textId="77777777" w:rsidR="00CD33CE" w:rsidRDefault="00CD33CE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Overall</w:t>
            </w:r>
          </w:p>
          <w:p w14:paraId="0466FA44" w14:textId="77777777" w:rsidR="00CD33CE" w:rsidRDefault="00CD33CE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(</w:t>
            </w:r>
            <w:r w:rsidRPr="00DD7B4F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24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9BB607" w14:textId="617CAB5E" w:rsidR="00CD33CE" w:rsidRDefault="00A01108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Statin group</w:t>
            </w:r>
          </w:p>
          <w:p w14:paraId="59A314A4" w14:textId="6E641216" w:rsidR="00CD33CE" w:rsidRPr="00A92B76" w:rsidRDefault="00CD33CE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 xml:space="preserve"> (</w:t>
            </w:r>
            <w:r w:rsidRPr="00330787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</w:t>
            </w:r>
            <w:r w:rsidR="007103FB"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165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5BB935" w14:textId="704E32E7" w:rsidR="00CD33CE" w:rsidRDefault="00A01108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 xml:space="preserve">Non-statin </w:t>
            </w:r>
            <w:r w:rsidR="007103FB"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group</w:t>
            </w:r>
          </w:p>
          <w:p w14:paraId="39DD1A18" w14:textId="497748FA" w:rsidR="00CD33CE" w:rsidRPr="00A92B76" w:rsidRDefault="00CD33CE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 xml:space="preserve"> (</w:t>
            </w:r>
            <w:r w:rsidRPr="00330787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=</w:t>
            </w:r>
            <w:r w:rsidR="007103FB"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76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3EDD83" w14:textId="77777777" w:rsidR="00CD33CE" w:rsidRPr="00A92B76" w:rsidRDefault="00CD33CE" w:rsidP="006A74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DC23E2">
              <w:rPr>
                <w:rFonts w:ascii="Times New Roman" w:eastAsia="游明朝" w:hAnsi="Times New Roman" w:cs="Times New Roman" w:hint="eastAsia"/>
                <w:b/>
                <w:bCs/>
                <w:i/>
                <w:iCs/>
                <w:color w:val="222222"/>
                <w:sz w:val="24"/>
                <w:szCs w:val="24"/>
              </w:rPr>
              <w:t>p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222222"/>
                <w:sz w:val="24"/>
                <w:szCs w:val="24"/>
              </w:rPr>
              <w:t>-value</w:t>
            </w:r>
          </w:p>
        </w:tc>
      </w:tr>
      <w:tr w:rsidR="00CD33CE" w:rsidRPr="00A92B76" w14:paraId="470066B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C9B26E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CEF769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68 ± 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F63BA2" w14:textId="789C8D67" w:rsidR="00CD33CE" w:rsidRPr="00110CD0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± 1</w:t>
            </w:r>
            <w:r w:rsidR="00110C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5A6A13" w14:textId="3B1FE228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C38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1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A44BE4" w14:textId="2B3C20E3" w:rsidR="00CD33CE" w:rsidRPr="005C387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C387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</w:p>
        </w:tc>
      </w:tr>
      <w:tr w:rsidR="00CD33CE" w:rsidRPr="00A92B76" w14:paraId="0E99BF8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0C57" w14:textId="77777777" w:rsidR="00CD33CE" w:rsidRPr="00914AF1" w:rsidRDefault="00CD33CE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61D6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92 (7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2EE0" w14:textId="05FD2610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10B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 w:rsidR="00110B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10B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22F0" w14:textId="15D18D11" w:rsidR="00CD33CE" w:rsidRPr="00B054EA" w:rsidRDefault="00303B7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2</w:t>
            </w:r>
            <w:r w:rsidR="00CD33CE"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8</w:t>
            </w:r>
            <w:r w:rsidR="00CD33CE"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CD33CE"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29AD" w14:textId="0CFDF674" w:rsidR="00CD33CE" w:rsidRPr="00B054EA" w:rsidRDefault="00303B7F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03</w:t>
            </w:r>
          </w:p>
        </w:tc>
      </w:tr>
      <w:tr w:rsidR="00CD33CE" w:rsidRPr="00A92B76" w14:paraId="3D851F41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0E57" w14:textId="77777777" w:rsidR="00CD33CE" w:rsidRPr="00914AF1" w:rsidRDefault="00CD33CE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, kg/m</w:t>
            </w:r>
            <w:r w:rsidRPr="006A1E4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E716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0 ± 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1BC5" w14:textId="5E4D5495" w:rsidR="00CD33CE" w:rsidRPr="00322773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</w:t>
            </w:r>
            <w:r w:rsidR="00322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5.</w:t>
            </w:r>
            <w:r w:rsidR="0032277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3A3F" w14:textId="6454FB5B" w:rsidR="00CD33CE" w:rsidRPr="00322773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22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7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4.</w:t>
            </w:r>
            <w:r w:rsidR="0032277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4906" w14:textId="772C5050" w:rsidR="00CD33CE" w:rsidRPr="00B054EA" w:rsidRDefault="000F7EA3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E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1</w:t>
            </w:r>
          </w:p>
        </w:tc>
      </w:tr>
      <w:tr w:rsidR="00CD33CE" w:rsidRPr="00A92B76" w14:paraId="7CA987E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E3AB" w14:textId="77777777" w:rsidR="00CD33CE" w:rsidRPr="00F87943" w:rsidRDefault="00CD33CE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A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F5E9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.3 ± 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9681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4 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B054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A8CF" w14:textId="03FD25D6" w:rsidR="00CD33CE" w:rsidRPr="003524B9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524B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3524B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CDC9" w14:textId="23C6F6C3" w:rsidR="00CD33CE" w:rsidRPr="00B054EA" w:rsidRDefault="003524B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CD33CE" w:rsidRPr="00A92B76" w14:paraId="56029424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F093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VE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FA77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  <w:r w:rsidRPr="00B054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054EA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7083" w14:textId="77777777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1DCA" w14:textId="3CAE77DC" w:rsidR="00CD33CE" w:rsidRPr="00B054E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="003524B9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B054E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C42C" w14:textId="1B77D0F3" w:rsidR="00CD33CE" w:rsidRPr="00664E8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4E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664E8A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9</w:t>
            </w:r>
          </w:p>
        </w:tc>
      </w:tr>
      <w:tr w:rsidR="005805B5" w:rsidRPr="005805B5" w14:paraId="1D2E783F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DF23" w14:textId="2A0B29AC" w:rsidR="00605481" w:rsidRPr="005805B5" w:rsidRDefault="00605481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05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F</w:t>
            </w:r>
            <w:r w:rsidR="007654A5" w:rsidRPr="005805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805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</w:t>
            </w:r>
            <w:proofErr w:type="spellEnd"/>
            <w:r w:rsidRPr="005805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5805B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5805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FE08" w14:textId="555778D5" w:rsidR="00605481" w:rsidRPr="005805B5" w:rsidRDefault="007654A5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5805B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="00605481" w:rsidRPr="005805B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DA553B" w:rsidRPr="005805B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="00605481" w:rsidRPr="005805B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DA553B" w:rsidRPr="005805B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605481" w:rsidRPr="005805B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5B37" w14:textId="1177ECAA" w:rsidR="00605481" w:rsidRPr="005805B5" w:rsidRDefault="00ED29E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5</w:t>
            </w:r>
            <w:r w:rsidR="00605481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="00E66248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7.3</w:t>
            </w:r>
            <w:r w:rsidR="00605481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0C73" w14:textId="5BF82860" w:rsidR="00605481" w:rsidRPr="005805B5" w:rsidRDefault="00ED29E5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0</w:t>
            </w:r>
            <w:r w:rsidR="00605481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="00D80FCF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9.5</w:t>
            </w:r>
            <w:r w:rsidR="00605481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457B" w14:textId="640E69BF" w:rsidR="00605481" w:rsidRPr="005805B5" w:rsidRDefault="00605481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1F3583" w:rsidRPr="005805B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6</w:t>
            </w:r>
          </w:p>
        </w:tc>
      </w:tr>
      <w:tr w:rsidR="00CD33CE" w:rsidRPr="00A92B76" w14:paraId="0E07C18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FFD8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orbiditie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D8E859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60DF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09E1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CAEC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D33CE" w:rsidRPr="00A92B76" w14:paraId="6A5E0239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8924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2005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93 (8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0F8B" w14:textId="0EF0AC72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360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5.</w:t>
            </w:r>
            <w:r w:rsidR="00F360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3C63" w14:textId="53BA9E66" w:rsidR="00CD33CE" w:rsidRPr="00C057BD" w:rsidRDefault="00F3606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7A3B" w14:textId="12394E30" w:rsidR="00CD33CE" w:rsidRPr="00C057BD" w:rsidRDefault="00F3606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606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05</w:t>
            </w:r>
          </w:p>
        </w:tc>
      </w:tr>
      <w:tr w:rsidR="00CD33CE" w:rsidRPr="00A92B76" w14:paraId="31E5B7E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27EA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F7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025E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92 (3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9921" w14:textId="22625AC8" w:rsidR="00CD33CE" w:rsidRPr="00C057BD" w:rsidRDefault="003378D1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5DAF" w14:textId="2218A916" w:rsidR="00CD33CE" w:rsidRPr="00C057BD" w:rsidRDefault="003378D1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BC1E" w14:textId="3E75BEE0" w:rsidR="00CD33CE" w:rsidRPr="00C057BD" w:rsidRDefault="009879F9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CD33CE" w:rsidRPr="00A92B76" w14:paraId="1EB7830B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4CD974C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rrent smoking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3225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9 (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B918" w14:textId="01354805" w:rsidR="00CD33CE" w:rsidRPr="00C057BD" w:rsidRDefault="009879F9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86BE" w14:textId="64CB79FA" w:rsidR="00CD33CE" w:rsidRPr="00C057BD" w:rsidRDefault="009879F9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E345" w14:textId="35CBD45D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8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</w:tr>
      <w:tr w:rsidR="00CD33CE" w:rsidRPr="00A92B76" w14:paraId="5BEAEB2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0096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27D2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40 (5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9F5F" w14:textId="3A4062F9" w:rsidR="00CD33CE" w:rsidRPr="00C057BD" w:rsidRDefault="00104262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DD07" w14:textId="24F7C719" w:rsidR="00CD33CE" w:rsidRPr="00C057BD" w:rsidRDefault="00104262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FD09" w14:textId="770A614C" w:rsidR="00CD33CE" w:rsidRPr="00C057BD" w:rsidRDefault="00104262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01</w:t>
            </w:r>
          </w:p>
        </w:tc>
      </w:tr>
      <w:tr w:rsidR="00CD33CE" w:rsidRPr="00A92B76" w14:paraId="233D621F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E4D244B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3041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91 (3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13BD" w14:textId="7F1FC6C0" w:rsidR="00CD33CE" w:rsidRPr="00C057BD" w:rsidRDefault="002912D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299B" w14:textId="55D2A051" w:rsidR="00CD33CE" w:rsidRPr="00C057BD" w:rsidRDefault="002912D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E106" w14:textId="7474B553" w:rsidR="00CD33CE" w:rsidRPr="00C057BD" w:rsidRDefault="00FA617D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CD33CE" w:rsidRPr="00A92B76" w14:paraId="67E7D65B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4EA08EC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E80E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76 (3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1BE8" w14:textId="3A994242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A61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A61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A61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5D4F" w14:textId="5C780BF9" w:rsidR="00CD33CE" w:rsidRPr="00C057BD" w:rsidRDefault="00FA617D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D33CE" w:rsidRPr="00C05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8B38" w14:textId="0153F361" w:rsidR="00CD33CE" w:rsidRPr="00C057BD" w:rsidRDefault="009A2FED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A2FE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4</w:t>
            </w:r>
          </w:p>
        </w:tc>
      </w:tr>
      <w:tr w:rsidR="00CD33CE" w:rsidRPr="00A92B76" w14:paraId="63D1E5BB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4175A4B" w14:textId="77777777" w:rsidR="00CD33CE" w:rsidRPr="00A61FB7" w:rsidRDefault="00CD33CE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lang w:val=""/>
              </w:rPr>
            </w:pPr>
            <w:r w:rsidRPr="005805B5">
              <w:rPr>
                <w:rFonts w:ascii="Times New Roman" w:hAnsi="Times New Roman" w:cs="Times New Roman" w:hint="eastAsia"/>
                <w:color w:val="000000" w:themeColor="text1"/>
                <w:sz w:val="24"/>
                <w:lang w:val=""/>
              </w:rPr>
              <w:t>Muscle was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C50A" w14:textId="77777777" w:rsidR="00CD33CE" w:rsidRPr="00C057BD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7BD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5 (1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E9A5" w14:textId="3E339845" w:rsidR="00CD33CE" w:rsidRPr="00C057BD" w:rsidRDefault="009A2FED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2</w:t>
            </w:r>
            <w:r w:rsidR="00CD33CE"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9</w:t>
            </w:r>
            <w:r w:rsidR="00CD33CE"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="00CD33CE"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570E" w14:textId="320CA753" w:rsidR="00CD33CE" w:rsidRPr="00C057BD" w:rsidRDefault="009A2FED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3</w:t>
            </w:r>
            <w:r w:rsidR="00CD33CE"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  <w:r w:rsidR="00CD33CE"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="00CD33CE" w:rsidRPr="00C057B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6E15" w14:textId="6BF8E0E7" w:rsidR="00CD33CE" w:rsidRPr="005D6944" w:rsidRDefault="005D6944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</w:tr>
      <w:tr w:rsidR="00524AA6" w:rsidRPr="00524AA6" w14:paraId="74A41D27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AE05952" w14:textId="0146C8A2" w:rsidR="005805B5" w:rsidRPr="00524AA6" w:rsidRDefault="005805B5" w:rsidP="006A74C8">
            <w:pPr>
              <w:widowControl/>
              <w:spacing w:line="0" w:lineRule="atLeast"/>
              <w:jc w:val="left"/>
              <w:rPr>
                <w:rFonts w:ascii="Times New Roman" w:hAnsi="Times New Roman" w:cs="Times New Roman" w:hint="eastAsia"/>
                <w:color w:val="EE0000"/>
                <w:sz w:val="24"/>
                <w:lang w:val=""/>
              </w:rPr>
            </w:pPr>
            <w:r w:rsidRPr="00524AA6">
              <w:rPr>
                <w:rFonts w:ascii="Times New Roman" w:hAnsi="Times New Roman" w:cs="Times New Roman" w:hint="eastAsia"/>
                <w:color w:val="EE0000"/>
                <w:sz w:val="24"/>
                <w:lang w:val=""/>
              </w:rPr>
              <w:t>Cardiac cache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4B85" w14:textId="07460ECB" w:rsidR="005805B5" w:rsidRPr="00524AA6" w:rsidRDefault="005805B5" w:rsidP="006A74C8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</w:pPr>
            <w:r w:rsidRPr="00524AA6">
              <w:rPr>
                <w:rFonts w:ascii="Times New Roman" w:eastAsia="游明朝" w:hAnsi="Times New Roman" w:cs="Times New Roman" w:hint="eastAsia"/>
                <w:color w:val="EE0000"/>
                <w:sz w:val="24"/>
                <w:szCs w:val="24"/>
              </w:rPr>
              <w:t>56 (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1804" w14:textId="46FB4CCA" w:rsidR="005805B5" w:rsidRPr="00524AA6" w:rsidRDefault="0041385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524AA6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37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1E1A" w14:textId="27938CFF" w:rsidR="005805B5" w:rsidRPr="00524AA6" w:rsidRDefault="0041385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524AA6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19 (25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C4AD" w14:textId="5A9A62C6" w:rsidR="005805B5" w:rsidRPr="00524AA6" w:rsidRDefault="00524AA6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</w:pPr>
            <w:r w:rsidRPr="00524AA6">
              <w:rPr>
                <w:rFonts w:ascii="Times New Roman" w:hAnsi="Times New Roman" w:cs="Times New Roman" w:hint="eastAsia"/>
                <w:color w:val="EE0000"/>
                <w:kern w:val="24"/>
                <w:sz w:val="24"/>
                <w:szCs w:val="24"/>
              </w:rPr>
              <w:t>0.68</w:t>
            </w:r>
          </w:p>
        </w:tc>
      </w:tr>
      <w:tr w:rsidR="00CD33CE" w:rsidRPr="00A92B76" w14:paraId="3317E088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296E" w14:textId="77777777" w:rsidR="00CD33CE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aboratory dat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D030E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FC5E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522D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72BE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D33CE" w:rsidRPr="00A92B76" w14:paraId="07FE5381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60D7E66" w14:textId="77777777" w:rsidR="00CD33CE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-sensitivity 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RP, mg/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E359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.7 [1.0-3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B470" w14:textId="67DD01FE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 [0.</w:t>
            </w:r>
            <w:r w:rsidR="006B4596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DDC3" w14:textId="787CB773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 [1.</w:t>
            </w:r>
            <w:r w:rsidR="00B5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</w:t>
            </w:r>
            <w:r w:rsidR="00B5204D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8112" w14:textId="2000AA6B" w:rsidR="00CD33CE" w:rsidRPr="005E1735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5E173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CD33CE" w:rsidRPr="00A92B76" w14:paraId="5103F59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2D625AC" w14:textId="77777777" w:rsidR="00CD33CE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reatinine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g/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1EF6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2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9749" w14:textId="45008845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D7E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8A1E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B624" w14:textId="6E77A37A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816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8A1E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6F20" w14:textId="44C17B0B" w:rsidR="00CD33CE" w:rsidRPr="0078165B" w:rsidRDefault="0078165B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816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CD33CE" w:rsidRPr="00A92B76" w14:paraId="73D575FF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FF283D2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aemoglob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 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C577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 [12.4-14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2638" w14:textId="40DFE5BB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</w:t>
            </w:r>
            <w:r w:rsidR="0078165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12.</w:t>
            </w:r>
            <w:r w:rsidR="0078165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4.</w:t>
            </w:r>
            <w:r w:rsidR="0078165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10D4" w14:textId="053FBC44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</w:t>
            </w:r>
            <w:r w:rsidR="0078165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12.</w:t>
            </w:r>
            <w:r w:rsidR="0078165B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4.5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70BB" w14:textId="3472CA09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4A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B04A4C" w:rsidRPr="00B04A4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4</w:t>
            </w:r>
          </w:p>
        </w:tc>
      </w:tr>
      <w:tr w:rsidR="00CD33CE" w:rsidRPr="00A92B76" w14:paraId="23BC6C3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F1C9D17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l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umin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5318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[35-3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B475" w14:textId="7D544634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[35-</w:t>
            </w:r>
            <w:r w:rsidR="00296845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9</w:t>
            </w: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C631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 [35-39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2FE7" w14:textId="17A50A1D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968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</w:p>
        </w:tc>
      </w:tr>
      <w:tr w:rsidR="00CD33CE" w:rsidRPr="00A92B76" w14:paraId="5FB1F62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E8F3AEB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T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proofErr w:type="spellStart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roBNP</w:t>
            </w:r>
            <w:proofErr w:type="spellEnd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 w:rsidRPr="008E19C7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F5CE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6[224-14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AEAA" w14:textId="65536B4C" w:rsidR="00CD33CE" w:rsidRPr="00CF206E" w:rsidRDefault="006C4DB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55</w:t>
            </w:r>
            <w:r w:rsidR="00CD33CE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195</w:t>
            </w:r>
            <w:r w:rsidR="00CD33CE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11</w:t>
            </w:r>
            <w:r w:rsidR="00CD33CE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6689" w14:textId="25699E16" w:rsidR="00CD33CE" w:rsidRPr="00CF206E" w:rsidRDefault="006C4DB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03</w:t>
            </w:r>
            <w:r w:rsidR="00CD33CE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67</w:t>
            </w:r>
            <w:r w:rsidR="00CD33CE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57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="00CD33CE"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40C8" w14:textId="12D72400" w:rsidR="00CD33CE" w:rsidRPr="00E119D0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="00E119D0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5</w:t>
            </w:r>
          </w:p>
        </w:tc>
      </w:tr>
      <w:tr w:rsidR="00CD33CE" w:rsidRPr="00A92B76" w14:paraId="1937888B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93DEBB2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lang w:val="de-DE"/>
              </w:rPr>
              <w:t>HDL-C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F336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 [37-5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5FDE" w14:textId="189E788B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119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</w:t>
            </w:r>
            <w:r w:rsidR="00E119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  <w:r w:rsidR="00E119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AE27" w14:textId="104780D9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119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8-</w:t>
            </w:r>
            <w:r w:rsidR="00E119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D43B" w14:textId="019393B4" w:rsidR="00CD33CE" w:rsidRPr="00CF206E" w:rsidRDefault="0074046D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CD33CE" w:rsidRPr="00A92B76" w14:paraId="11F77C4F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27DFD50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DL-C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/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9E1C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 [70-1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6CEB" w14:textId="65806757" w:rsidR="00CD33CE" w:rsidRPr="00CF206E" w:rsidRDefault="0074046D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D33CE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[</w:t>
            </w:r>
            <w:r w:rsidR="00D76B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  <w:r w:rsidR="00CD33CE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76B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</w:t>
            </w:r>
            <w:r w:rsidR="00CD33CE"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4E90" w14:textId="6223B7B8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76B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0</w:t>
            </w:r>
            <w:r w:rsidR="00D76B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D76B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9FF6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CD33CE" w:rsidRPr="00A92B76" w14:paraId="30170BE6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E68914E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  <w:r w:rsidRPr="00B63130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366C" w14:textId="77777777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0 [83-16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CC51" w14:textId="49B4D10B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674E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674E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674E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F54C" w14:textId="71D1AAEB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674E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674E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  <w:r w:rsidRPr="00CF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9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5574" w14:textId="46B8F92B" w:rsidR="00CD33CE" w:rsidRPr="00CF206E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E63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E6319" w:rsidRPr="006E631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</w:tr>
      <w:tr w:rsidR="00CD33CE" w:rsidRPr="00A92B76" w14:paraId="0B1F63A3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3857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873E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eletal muscle an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E4DE0" w14:textId="77777777" w:rsidR="00CD33CE" w:rsidRPr="00873E9F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765A" w14:textId="77777777" w:rsidR="00CD33CE" w:rsidRPr="00873E9F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046E" w14:textId="77777777" w:rsidR="00CD33CE" w:rsidRPr="00873E9F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D078" w14:textId="77777777" w:rsidR="00CD33CE" w:rsidRPr="00873E9F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33CE" w:rsidRPr="00A92B76" w14:paraId="61071C6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E3E2819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andgrip strength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36A7" w14:textId="77777777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±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69E8" w14:textId="77777777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 ±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9678" w14:textId="5EC8BBAF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="00562ECE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1B04" w14:textId="6B14A849" w:rsidR="00CD33CE" w:rsidRPr="00562ECE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562ECE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CD33CE" w:rsidRPr="00A92B76" w14:paraId="7958A369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8D88A5B" w14:textId="77777777" w:rsidR="00CD33CE" w:rsidRPr="000C0E3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Quadriceps strength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AC15" w14:textId="77777777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9878" w14:textId="77777777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EA38" w14:textId="1C27BA5A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="00D01421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29C8" w14:textId="15BE32A1" w:rsidR="00CD33CE" w:rsidRPr="00D01421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421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</w:tr>
      <w:tr w:rsidR="00CD33CE" w:rsidRPr="00A92B76" w14:paraId="5717A8FE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881F777" w14:textId="77777777" w:rsidR="00CD33CE" w:rsidRPr="008F6543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kern w:val="24"/>
                <w:sz w:val="24"/>
                <w:szCs w:val="24"/>
                <w:highlight w:val="yellow"/>
              </w:rPr>
            </w:pPr>
            <w:r w:rsidRPr="00873E9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SMI, kg/m</w:t>
            </w:r>
            <w:r w:rsidRPr="006A1E4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880B" w14:textId="77777777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± 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D27B" w14:textId="74CC8889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</w:t>
            </w:r>
            <w:r w:rsidR="00900D08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9345" w14:textId="19E49C48" w:rsidR="00CD33CE" w:rsidRPr="00900D08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</w:t>
            </w:r>
            <w:r w:rsidR="00900D08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9108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.</w:t>
            </w:r>
            <w:r w:rsidR="00900D08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AF10" w14:textId="62300897" w:rsidR="00CD33CE" w:rsidRPr="00900D08" w:rsidRDefault="00900D08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00D08">
              <w:rPr>
                <w:rFonts w:ascii="Times New Roman" w:hAnsi="Times New Roman" w:cs="Times New Roman" w:hint="eastAsia"/>
                <w:color w:val="FF0000"/>
                <w:kern w:val="24"/>
                <w:sz w:val="24"/>
                <w:szCs w:val="24"/>
              </w:rPr>
              <w:t>0.04</w:t>
            </w:r>
          </w:p>
        </w:tc>
      </w:tr>
      <w:tr w:rsidR="00CD33CE" w:rsidRPr="00A92B76" w14:paraId="3C02D48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1BAEA3F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at mass</w:t>
            </w:r>
            <w:r w:rsidRPr="00A67BF9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k</w:t>
            </w:r>
            <w:r w:rsidRPr="00A67BF9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/m</w:t>
            </w:r>
            <w:r w:rsidRPr="006A1E4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41C9" w14:textId="77777777" w:rsidR="00CD33CE" w:rsidRPr="00910875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± 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A01F" w14:textId="7FB4F133" w:rsidR="00CD33CE" w:rsidRPr="00910875" w:rsidRDefault="005A2BD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0</w:t>
            </w:r>
            <w:r w:rsidR="00CD33CE"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B8E0" w14:textId="2A0125D1" w:rsidR="00CD33CE" w:rsidRPr="00910875" w:rsidRDefault="005A2BD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  <w:r w:rsidR="00CD33CE" w:rsidRPr="009108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4DB4" w14:textId="386EE1F1" w:rsidR="00CD33CE" w:rsidRPr="00910875" w:rsidRDefault="005A2BDC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CD33CE" w:rsidRPr="00A92B76" w14:paraId="4AAF3B27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D6C0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  <w:r w:rsidRPr="000E70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ctional capa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5B600F" w14:textId="77777777" w:rsidR="00CD33CE" w:rsidRPr="000E7048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1743" w14:textId="77777777" w:rsidR="00CD33CE" w:rsidRPr="000E7048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29D3" w14:textId="77777777" w:rsidR="00CD33CE" w:rsidRPr="000E7048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5E3E" w14:textId="77777777" w:rsidR="00CD33CE" w:rsidRPr="000E7048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33CE" w:rsidRPr="00A92B76" w14:paraId="08397BFA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F7D1DB6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in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te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walk distance, 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A117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422 ± 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BE41" w14:textId="43A0B804" w:rsidR="00CD33CE" w:rsidRPr="002D6F42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3 ± 1</w:t>
            </w:r>
            <w:r w:rsidR="002D6F42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A7B8" w14:textId="2F43C9CB" w:rsidR="00CD33CE" w:rsidRPr="008F130A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F130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13</w:t>
            </w:r>
            <w:r w:rsidR="008F130A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0B17" w14:textId="0EA67AC9" w:rsidR="00CD33CE" w:rsidRPr="008F130A" w:rsidRDefault="008F130A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</w:tr>
      <w:tr w:rsidR="00CD33CE" w:rsidRPr="00A92B76" w14:paraId="7E0F2A9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055DACC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PPB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87B3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9-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8B5C" w14:textId="1E9009A1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</w:t>
            </w:r>
            <w:r w:rsidR="008F130A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1E23" w14:textId="745B5205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1 [</w:t>
            </w:r>
            <w:r w:rsidR="008F130A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27EB2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12]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1D21" w14:textId="417EC9FC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1B1C3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CD33CE" w:rsidRPr="00A92B76" w14:paraId="55ECE89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6E0E3A1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"/>
              </w:rPr>
            </w:pP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eakVO</w:t>
            </w:r>
            <w:r w:rsidRPr="008C2D51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2</w:t>
            </w:r>
            <w:r w:rsidRPr="000E704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ml/min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6125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 ± 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911F" w14:textId="3EAFFE80" w:rsidR="00CD33CE" w:rsidRPr="00912C93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912C93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.4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4.</w:t>
            </w:r>
            <w:r w:rsidR="00912C93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3371" w14:textId="32E99893" w:rsidR="00CD33CE" w:rsidRPr="00912C93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12C9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8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7EB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 5.</w:t>
            </w:r>
            <w:r w:rsidR="00912C93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6671" w14:textId="5E6BAD09" w:rsidR="00CD33CE" w:rsidRPr="00B27EB2" w:rsidRDefault="00912C93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CD33CE" w:rsidRPr="00A92B76" w14:paraId="4D6EB92A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1BFA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8F7C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D047D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753817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7DFB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E5CA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6DE4" w14:textId="77777777" w:rsidR="00CD33CE" w:rsidRPr="008F7C44" w:rsidRDefault="00CD33CE" w:rsidP="006A74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D33CE" w:rsidRPr="00A92B76" w14:paraId="4D1E5C85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BC26B7B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CE-I or A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24C0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9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B623" w14:textId="73FFED76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D69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.</w:t>
            </w:r>
            <w:r w:rsidR="005D69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3521" w14:textId="71E00A2E" w:rsidR="00CD33CE" w:rsidRPr="00B27EB2" w:rsidRDefault="005D6944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19B7" w14:textId="6782A9D4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69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</w:p>
        </w:tc>
      </w:tr>
      <w:tr w:rsidR="00CD33CE" w:rsidRPr="00A92B76" w14:paraId="58E295E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0D02865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β-blocker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6881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 (9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1772" w14:textId="608B5545" w:rsidR="00CD33CE" w:rsidRPr="00B27EB2" w:rsidRDefault="001D73FA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508B" w14:textId="6BDB6D5D" w:rsidR="00CD33CE" w:rsidRPr="00B27EB2" w:rsidRDefault="001D73FA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E66B" w14:textId="41E60EFE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 w:rsidR="002A664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</w:tr>
      <w:tr w:rsidR="00CD33CE" w:rsidRPr="00A92B76" w14:paraId="2CAC798A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79C87B9" w14:textId="77777777" w:rsidR="00CD33CE" w:rsidRPr="00E25834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736A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2 (4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6D9E" w14:textId="40BCD980" w:rsidR="00CD33CE" w:rsidRPr="00B27EB2" w:rsidRDefault="002A6645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.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2483" w14:textId="5C462DEB" w:rsidR="00CD33CE" w:rsidRPr="00B27EB2" w:rsidRDefault="002A6645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6E77" w14:textId="070568DA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A66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</w:tr>
      <w:tr w:rsidR="00CD33CE" w:rsidRPr="00A92B76" w14:paraId="130FBBA7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FBF6059" w14:textId="77777777" w:rsidR="00CD33CE" w:rsidRPr="00E25834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op 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1F89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1 (5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7F26" w14:textId="19047799" w:rsidR="00CD33CE" w:rsidRPr="00B27EB2" w:rsidRDefault="00B95CA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8701" w14:textId="0E4126B6" w:rsidR="00CD33CE" w:rsidRPr="00B27EB2" w:rsidRDefault="00B95CA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2606" w14:textId="2599875F" w:rsidR="00CD33CE" w:rsidRPr="00B27EB2" w:rsidRDefault="00B95CA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CD33CE" w:rsidRPr="00A92B76" w14:paraId="3CB214E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D9EB8BA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tat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A737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5 (6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B52E" w14:textId="771163B0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E247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EE247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</w:t>
            </w: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9B7F" w14:textId="0C63B3A2" w:rsidR="00CD33CE" w:rsidRPr="00B27EB2" w:rsidRDefault="00EE2478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45A7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CD33CE" w:rsidRPr="00A92B76" w14:paraId="749FC9C0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16D79CEF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ipid-lowering ag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4235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1 (7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CCBD" w14:textId="395EF737" w:rsidR="00CD33CE" w:rsidRPr="00B27EB2" w:rsidRDefault="00EE2478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5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2E34" w14:textId="5E540996" w:rsidR="00CD33CE" w:rsidRPr="00B27EB2" w:rsidRDefault="00EE2478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3590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CD33CE" w:rsidRPr="00A92B76" w14:paraId="15652142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10BAEEE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B4C2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6 (6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3737" w14:textId="74852B67" w:rsidR="00CD33CE" w:rsidRPr="00B27EB2" w:rsidRDefault="0016189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106C" w14:textId="79086B59" w:rsidR="00CD33CE" w:rsidRPr="00B27EB2" w:rsidRDefault="0016189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D819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CD33CE" w:rsidRPr="00A92B76" w14:paraId="5325139C" w14:textId="77777777" w:rsidTr="006A74C8">
        <w:trPr>
          <w:trHeight w:val="23"/>
          <w:jc w:val="center"/>
        </w:trPr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9A349" w14:textId="77777777" w:rsidR="00CD33CE" w:rsidRPr="00A92B76" w:rsidRDefault="00CD33CE" w:rsidP="006A74C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"/>
              </w:rPr>
            </w:pPr>
            <w:r w:rsidRPr="005A59B4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ral anticoagul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A1E34" w14:textId="77777777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2 (34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25A64D" w14:textId="5F7CE293" w:rsidR="00CD33CE" w:rsidRPr="00B27EB2" w:rsidRDefault="0097485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69CA04" w14:textId="2B391632" w:rsidR="00CD33CE" w:rsidRPr="00B27EB2" w:rsidRDefault="00974852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D33CE"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77C09C" w14:textId="75BC5418" w:rsidR="00CD33CE" w:rsidRPr="00B27EB2" w:rsidRDefault="00CD33CE" w:rsidP="006A74C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27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9748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5E23F5D3" w14:textId="574FA2FB" w:rsidR="00CD33CE" w:rsidRPr="00CD33CE" w:rsidRDefault="00593489"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The values are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numbers (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percentages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)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means ± standard deviations, or medians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>[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25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  <w:lang w:val=""/>
        </w:rPr>
        <w:t>th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–75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  <w:lang w:val=""/>
        </w:rPr>
        <w:t>th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 percentile rang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>]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. ACE-I, angiotensin-converting enzyme inhibitor; ARB, angiotensin II receptor blocker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ASMI; appendicular skeletal muscle mass index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>BMI, body mass index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, aspartate transaminase;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  <w:lang w:val=""/>
        </w:rPr>
        <w:t xml:space="preserve">CAD, coronary artery disease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lang w:val=""/>
        </w:rPr>
        <w:t xml:space="preserve">CRP, C-reactive protein; </w:t>
      </w:r>
      <w:r w:rsidRPr="0020189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HDL-C, </w:t>
      </w:r>
      <w:r w:rsidRPr="00C0262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high-density lipoprotein cholesterol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proofErr w:type="spellStart"/>
      <w:r w:rsidRPr="00CD33CE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>HF</w:t>
      </w:r>
      <w:r w:rsidR="002B0555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>p</w:t>
      </w:r>
      <w:r w:rsidRPr="00CD33CE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>EF</w:t>
      </w:r>
      <w:proofErr w:type="spellEnd"/>
      <w:r w:rsidRPr="00CD33CE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 xml:space="preserve">, heart failure with </w:t>
      </w:r>
      <w:r w:rsidR="002B0555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>preserved</w:t>
      </w:r>
      <w:r w:rsidRPr="00CD33CE">
        <w:rPr>
          <w:rFonts w:ascii="Times New Roman" w:eastAsia="ＭＳ ゴシック" w:hAnsi="Times New Roman" w:cs="Times New Roman" w:hint="eastAsia"/>
          <w:kern w:val="0"/>
          <w:sz w:val="24"/>
          <w:szCs w:val="24"/>
        </w:rPr>
        <w:t xml:space="preserve"> ejection fraction;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 LDL-C, low-density lipoprotein cholesterol; 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LVEF, left ventricular ejection fraction;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MRA, mineral corticoid receptor antagonist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T-</w:t>
      </w:r>
      <w:proofErr w:type="spellStart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BNP</w:t>
      </w:r>
      <w:proofErr w:type="spellEnd"/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, 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N-terminal </w:t>
      </w:r>
      <w:r w:rsidRPr="006B2B4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pro-B-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natriuretic</w:t>
      </w:r>
      <w:r w:rsidRPr="00764F2B">
        <w:rPr>
          <w:rFonts w:ascii="Times New Roman" w:hAnsi="Times New Roman" w:cs="Times New Roman"/>
          <w:bCs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NYHA, New </w:t>
      </w:r>
      <w:r w:rsidRPr="0033358C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lastRenderedPageBreak/>
        <w:t>York Heart Association;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SPPB, 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Short Physical Performance Battery</w:t>
      </w:r>
      <w:r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;</w:t>
      </w:r>
      <w:r w:rsidRPr="008C2D51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TG, </w:t>
      </w:r>
      <w:r w:rsidRPr="00767DA2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triglyceride</w:t>
      </w:r>
      <w:r>
        <w:rPr>
          <w:rFonts w:ascii="Times New Roman" w:eastAsia="ＭＳ ゴシック" w:hAnsi="Times New Roman" w:cs="Times New Roman" w:hint="eastAsia"/>
          <w:color w:val="222222"/>
          <w:kern w:val="0"/>
          <w:sz w:val="24"/>
          <w:szCs w:val="24"/>
        </w:rPr>
        <w:t xml:space="preserve">; 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VO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>,</w:t>
      </w:r>
      <w:r w:rsidRPr="008C2D51">
        <w:rPr>
          <w:rFonts w:ascii="Times New Roman" w:eastAsia="ＭＳ ゴシック" w:hAnsi="Times New Roman"/>
          <w:color w:val="222222"/>
          <w:kern w:val="0"/>
          <w:sz w:val="24"/>
          <w:szCs w:val="24"/>
        </w:rPr>
        <w:t xml:space="preserve"> oxygen consumption</w:t>
      </w:r>
      <w:r>
        <w:rPr>
          <w:rFonts w:ascii="Times New Roman" w:eastAsia="ＭＳ ゴシック" w:hAnsi="Times New Roman" w:hint="eastAsia"/>
          <w:color w:val="222222"/>
          <w:kern w:val="0"/>
          <w:sz w:val="24"/>
          <w:szCs w:val="24"/>
        </w:rPr>
        <w:t>.</w:t>
      </w:r>
    </w:p>
    <w:sectPr w:rsidR="00CD33CE" w:rsidRPr="00CD33CE" w:rsidSect="00AB0CD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FDA06" w14:textId="77777777" w:rsidR="000D0AB3" w:rsidRDefault="000D0AB3" w:rsidP="000D0AB3">
      <w:r>
        <w:separator/>
      </w:r>
    </w:p>
  </w:endnote>
  <w:endnote w:type="continuationSeparator" w:id="0">
    <w:p w14:paraId="2AA12548" w14:textId="77777777" w:rsidR="000D0AB3" w:rsidRDefault="000D0AB3" w:rsidP="000D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B7032" w14:textId="77777777" w:rsidR="000D0AB3" w:rsidRDefault="000D0AB3" w:rsidP="000D0AB3">
      <w:r>
        <w:separator/>
      </w:r>
    </w:p>
  </w:footnote>
  <w:footnote w:type="continuationSeparator" w:id="0">
    <w:p w14:paraId="2EB6D4EE" w14:textId="77777777" w:rsidR="000D0AB3" w:rsidRDefault="000D0AB3" w:rsidP="000D0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D8"/>
    <w:rsid w:val="00001EB6"/>
    <w:rsid w:val="00031C3B"/>
    <w:rsid w:val="00043938"/>
    <w:rsid w:val="000D0AB3"/>
    <w:rsid w:val="000F7EA3"/>
    <w:rsid w:val="001014AD"/>
    <w:rsid w:val="00104262"/>
    <w:rsid w:val="00110BC9"/>
    <w:rsid w:val="00110CD0"/>
    <w:rsid w:val="0011680A"/>
    <w:rsid w:val="0013509B"/>
    <w:rsid w:val="00146E6D"/>
    <w:rsid w:val="0016189E"/>
    <w:rsid w:val="00167ECC"/>
    <w:rsid w:val="00177A24"/>
    <w:rsid w:val="001B1C32"/>
    <w:rsid w:val="001D73FA"/>
    <w:rsid w:val="001F3583"/>
    <w:rsid w:val="00210630"/>
    <w:rsid w:val="002255F5"/>
    <w:rsid w:val="0028452F"/>
    <w:rsid w:val="002912DC"/>
    <w:rsid w:val="00296845"/>
    <w:rsid w:val="002A6645"/>
    <w:rsid w:val="002B0555"/>
    <w:rsid w:val="002C3251"/>
    <w:rsid w:val="002D6F42"/>
    <w:rsid w:val="002E6052"/>
    <w:rsid w:val="00303B7F"/>
    <w:rsid w:val="00322773"/>
    <w:rsid w:val="00323FB9"/>
    <w:rsid w:val="003378D1"/>
    <w:rsid w:val="00346BFB"/>
    <w:rsid w:val="003524B9"/>
    <w:rsid w:val="003551A8"/>
    <w:rsid w:val="00382F31"/>
    <w:rsid w:val="003C3C22"/>
    <w:rsid w:val="0041385E"/>
    <w:rsid w:val="0042776F"/>
    <w:rsid w:val="00427AB8"/>
    <w:rsid w:val="00433DCA"/>
    <w:rsid w:val="0046307A"/>
    <w:rsid w:val="00486005"/>
    <w:rsid w:val="0049416E"/>
    <w:rsid w:val="004D482D"/>
    <w:rsid w:val="005077C0"/>
    <w:rsid w:val="00524AA6"/>
    <w:rsid w:val="00555EA5"/>
    <w:rsid w:val="00562ECE"/>
    <w:rsid w:val="0056602F"/>
    <w:rsid w:val="0057324C"/>
    <w:rsid w:val="005805B5"/>
    <w:rsid w:val="00593489"/>
    <w:rsid w:val="005A2BDC"/>
    <w:rsid w:val="005B57B5"/>
    <w:rsid w:val="005C387A"/>
    <w:rsid w:val="005D6944"/>
    <w:rsid w:val="005E1735"/>
    <w:rsid w:val="005E1DD8"/>
    <w:rsid w:val="00605481"/>
    <w:rsid w:val="0064296F"/>
    <w:rsid w:val="00643783"/>
    <w:rsid w:val="00643A48"/>
    <w:rsid w:val="00664E8A"/>
    <w:rsid w:val="00674E60"/>
    <w:rsid w:val="00694F89"/>
    <w:rsid w:val="006B15BB"/>
    <w:rsid w:val="006B4596"/>
    <w:rsid w:val="006C4DB2"/>
    <w:rsid w:val="006C788A"/>
    <w:rsid w:val="006D0F65"/>
    <w:rsid w:val="006D5E0E"/>
    <w:rsid w:val="006E6319"/>
    <w:rsid w:val="007008A6"/>
    <w:rsid w:val="00702649"/>
    <w:rsid w:val="00703C01"/>
    <w:rsid w:val="007103FB"/>
    <w:rsid w:val="0074046D"/>
    <w:rsid w:val="007654A5"/>
    <w:rsid w:val="0078165B"/>
    <w:rsid w:val="00786031"/>
    <w:rsid w:val="007A2AC7"/>
    <w:rsid w:val="007A6495"/>
    <w:rsid w:val="007C4A45"/>
    <w:rsid w:val="007C778C"/>
    <w:rsid w:val="007E5CFE"/>
    <w:rsid w:val="00811E0A"/>
    <w:rsid w:val="00825A12"/>
    <w:rsid w:val="00841941"/>
    <w:rsid w:val="0088742D"/>
    <w:rsid w:val="008A1E93"/>
    <w:rsid w:val="008C59C1"/>
    <w:rsid w:val="008F130A"/>
    <w:rsid w:val="00900D08"/>
    <w:rsid w:val="00912569"/>
    <w:rsid w:val="00912C93"/>
    <w:rsid w:val="00974852"/>
    <w:rsid w:val="009879F9"/>
    <w:rsid w:val="009A2FED"/>
    <w:rsid w:val="009D7E17"/>
    <w:rsid w:val="00A01108"/>
    <w:rsid w:val="00A0436E"/>
    <w:rsid w:val="00A11B97"/>
    <w:rsid w:val="00A41B45"/>
    <w:rsid w:val="00A5299F"/>
    <w:rsid w:val="00A61FB7"/>
    <w:rsid w:val="00A8568E"/>
    <w:rsid w:val="00AB0CD8"/>
    <w:rsid w:val="00AC0195"/>
    <w:rsid w:val="00B04A4C"/>
    <w:rsid w:val="00B1130B"/>
    <w:rsid w:val="00B14000"/>
    <w:rsid w:val="00B44770"/>
    <w:rsid w:val="00B5204D"/>
    <w:rsid w:val="00B673E5"/>
    <w:rsid w:val="00B95CA2"/>
    <w:rsid w:val="00BB7730"/>
    <w:rsid w:val="00BE29F5"/>
    <w:rsid w:val="00BE4C42"/>
    <w:rsid w:val="00C01791"/>
    <w:rsid w:val="00C1027B"/>
    <w:rsid w:val="00C342E9"/>
    <w:rsid w:val="00C36002"/>
    <w:rsid w:val="00C92AE4"/>
    <w:rsid w:val="00CD1872"/>
    <w:rsid w:val="00CD33CE"/>
    <w:rsid w:val="00CE02CB"/>
    <w:rsid w:val="00D01421"/>
    <w:rsid w:val="00D21EF0"/>
    <w:rsid w:val="00D51007"/>
    <w:rsid w:val="00D61D27"/>
    <w:rsid w:val="00D76BF8"/>
    <w:rsid w:val="00D80FCF"/>
    <w:rsid w:val="00D8238F"/>
    <w:rsid w:val="00DA222F"/>
    <w:rsid w:val="00DA553B"/>
    <w:rsid w:val="00DB3B16"/>
    <w:rsid w:val="00E119D0"/>
    <w:rsid w:val="00E6124C"/>
    <w:rsid w:val="00E66248"/>
    <w:rsid w:val="00E975AC"/>
    <w:rsid w:val="00EC54C4"/>
    <w:rsid w:val="00ED29E5"/>
    <w:rsid w:val="00EE2478"/>
    <w:rsid w:val="00EF1A54"/>
    <w:rsid w:val="00F27246"/>
    <w:rsid w:val="00F36069"/>
    <w:rsid w:val="00F60BBA"/>
    <w:rsid w:val="00F963FD"/>
    <w:rsid w:val="00FA617D"/>
    <w:rsid w:val="00FB2234"/>
    <w:rsid w:val="00FB2BA1"/>
    <w:rsid w:val="00FE3CB6"/>
    <w:rsid w:val="00FF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CDD6BB8"/>
  <w15:chartTrackingRefBased/>
  <w15:docId w15:val="{EB1CE179-2842-4DCA-BE9B-F73C3492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C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0CD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C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CD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CD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CD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CD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CD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CD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0C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0C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0CD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B0C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0C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0C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0C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0C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0C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0C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0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C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0C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C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0C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CD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0CD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0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0CD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B0CD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AB0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rsid w:val="00AB0CD8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sz w:val="24"/>
      <w:lang w:val=""/>
    </w:rPr>
  </w:style>
  <w:style w:type="paragraph" w:styleId="ab">
    <w:name w:val="header"/>
    <w:basedOn w:val="a"/>
    <w:link w:val="ac"/>
    <w:uiPriority w:val="99"/>
    <w:unhideWhenUsed/>
    <w:rsid w:val="000D0AB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D0AB3"/>
  </w:style>
  <w:style w:type="paragraph" w:styleId="ad">
    <w:name w:val="footer"/>
    <w:basedOn w:val="a"/>
    <w:link w:val="ae"/>
    <w:uiPriority w:val="99"/>
    <w:unhideWhenUsed/>
    <w:rsid w:val="000D0AB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D0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2</TotalTime>
  <Pages>7</Pages>
  <Words>1812</Words>
  <Characters>9694</Characters>
  <Application>Microsoft Office Word</Application>
  <DocSecurity>0</DocSecurity>
  <Lines>881</Lines>
  <Paragraphs>885</Paragraphs>
  <ScaleCrop>false</ScaleCrop>
  <Company/>
  <LinksUpToDate>false</LinksUpToDate>
  <CharactersWithSpaces>10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Sato</dc:creator>
  <cp:keywords/>
  <dc:description/>
  <cp:lastModifiedBy>Ryosuke Sato</cp:lastModifiedBy>
  <cp:revision>140</cp:revision>
  <dcterms:created xsi:type="dcterms:W3CDTF">2025-05-13T12:04:00Z</dcterms:created>
  <dcterms:modified xsi:type="dcterms:W3CDTF">2025-09-2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78716-2cfb-46aa-ad09-d54723df21bc</vt:lpwstr>
  </property>
</Properties>
</file>